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60E94" w14:textId="2417CA82" w:rsidR="00707A6C" w:rsidRPr="00707A6C" w:rsidRDefault="00707A6C" w:rsidP="00707A6C">
      <w:pPr>
        <w:pStyle w:val="ab"/>
        <w:spacing w:line="360" w:lineRule="auto"/>
        <w:jc w:val="both"/>
        <w:rPr>
          <w:rFonts w:ascii="Times New Roman" w:eastAsia="Arial Unicode MS" w:hAnsi="Times New Roman" w:cs="Times New Roman"/>
          <w:b/>
          <w:bCs/>
          <w:sz w:val="20"/>
          <w:szCs w:val="20"/>
        </w:rPr>
      </w:pPr>
      <w:r w:rsidRPr="00707A6C">
        <w:rPr>
          <w:rFonts w:ascii="Times New Roman" w:eastAsia="Arial Unicode MS" w:hAnsi="Times New Roman" w:cs="Times New Roman" w:hint="eastAsia"/>
          <w:b/>
          <w:bCs/>
          <w:sz w:val="20"/>
          <w:szCs w:val="20"/>
        </w:rPr>
        <w:t>S</w:t>
      </w:r>
      <w:r w:rsidRPr="00707A6C">
        <w:rPr>
          <w:rFonts w:ascii="Times New Roman" w:eastAsia="Arial Unicode MS" w:hAnsi="Times New Roman" w:cs="Times New Roman"/>
          <w:b/>
          <w:bCs/>
          <w:sz w:val="20"/>
          <w:szCs w:val="20"/>
        </w:rPr>
        <w:t xml:space="preserve">upplementary </w:t>
      </w:r>
      <w:r>
        <w:rPr>
          <w:rFonts w:ascii="Times New Roman" w:eastAsia="Arial Unicode MS" w:hAnsi="Times New Roman" w:cs="Times New Roman"/>
          <w:b/>
          <w:bCs/>
          <w:sz w:val="20"/>
          <w:szCs w:val="20"/>
        </w:rPr>
        <w:t>Table</w:t>
      </w:r>
      <w:r w:rsidRPr="00707A6C">
        <w:rPr>
          <w:rFonts w:ascii="Times New Roman" w:eastAsia="Arial Unicode MS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eastAsia="Arial Unicode MS" w:hAnsi="Times New Roman" w:cs="Times New Roman"/>
          <w:b/>
          <w:bCs/>
          <w:sz w:val="20"/>
          <w:szCs w:val="20"/>
        </w:rPr>
        <w:t xml:space="preserve"> </w:t>
      </w:r>
      <w:r w:rsidRPr="00707A6C">
        <w:rPr>
          <w:rFonts w:ascii="Times New Roman" w:eastAsia="Arial Unicode MS" w:hAnsi="Times New Roman" w:cs="Times New Roman"/>
          <w:b/>
          <w:bCs/>
          <w:sz w:val="20"/>
          <w:szCs w:val="20"/>
        </w:rPr>
        <w:t>Baseline characteristics of patients received radiotherapy after surgery or not.</w:t>
      </w:r>
    </w:p>
    <w:tbl>
      <w:tblPr>
        <w:tblW w:w="0" w:type="auto"/>
        <w:tblCellSpacing w:w="1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2118"/>
        <w:gridCol w:w="2347"/>
        <w:gridCol w:w="848"/>
      </w:tblGrid>
      <w:tr w:rsidR="00707A6C" w:rsidRPr="00707A6C" w14:paraId="7E027945" w14:textId="77777777" w:rsidTr="00707A6C">
        <w:trPr>
          <w:tblCellSpacing w:w="15" w:type="dxa"/>
        </w:trPr>
        <w:tc>
          <w:tcPr>
            <w:tcW w:w="2932" w:type="dxa"/>
            <w:tcBorders>
              <w:top w:val="nil"/>
              <w:bottom w:val="nil"/>
            </w:tcBorders>
            <w:vAlign w:val="center"/>
            <w:hideMark/>
          </w:tcPr>
          <w:p w14:paraId="775A13DC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vAlign w:val="center"/>
            <w:hideMark/>
          </w:tcPr>
          <w:p w14:paraId="55B8E5CB" w14:textId="0DE60B5A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N</w:t>
            </w:r>
            <w:r w:rsidRPr="00707A6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 radiother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y</w:t>
            </w:r>
          </w:p>
        </w:tc>
        <w:tc>
          <w:tcPr>
            <w:tcW w:w="2317" w:type="dxa"/>
            <w:tcBorders>
              <w:top w:val="nil"/>
              <w:bottom w:val="nil"/>
            </w:tcBorders>
            <w:vAlign w:val="center"/>
            <w:hideMark/>
          </w:tcPr>
          <w:p w14:paraId="315474CA" w14:textId="08687320" w:rsidR="00707A6C" w:rsidRPr="00707A6C" w:rsidRDefault="00E477A3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477A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djuvant</w:t>
            </w:r>
            <w:r w:rsidR="00707A6C" w:rsidRPr="00707A6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radiotherapy</w:t>
            </w:r>
          </w:p>
        </w:tc>
        <w:tc>
          <w:tcPr>
            <w:tcW w:w="803" w:type="dxa"/>
            <w:tcBorders>
              <w:top w:val="nil"/>
              <w:bottom w:val="nil"/>
            </w:tcBorders>
            <w:vAlign w:val="center"/>
            <w:hideMark/>
          </w:tcPr>
          <w:p w14:paraId="10112D45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707A6C" w:rsidRPr="00707A6C" w14:paraId="3E03BB5F" w14:textId="77777777" w:rsidTr="00707A6C">
        <w:trPr>
          <w:tblCellSpacing w:w="15" w:type="dxa"/>
        </w:trPr>
        <w:tc>
          <w:tcPr>
            <w:tcW w:w="293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FF337A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2088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0AB484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17</w:t>
            </w:r>
          </w:p>
        </w:tc>
        <w:tc>
          <w:tcPr>
            <w:tcW w:w="2317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601A01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39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768795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707A6C" w:rsidRPr="00707A6C" w14:paraId="6E5DA6D8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0381144" w14:textId="59C6BA08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ge at diagnosis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Median (Min-Max)</w:t>
            </w:r>
          </w:p>
        </w:tc>
        <w:tc>
          <w:tcPr>
            <w:tcW w:w="2088" w:type="dxa"/>
            <w:vAlign w:val="center"/>
            <w:hideMark/>
          </w:tcPr>
          <w:p w14:paraId="71FB2AC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00 (1.00-93.00)</w:t>
            </w:r>
          </w:p>
        </w:tc>
        <w:tc>
          <w:tcPr>
            <w:tcW w:w="2317" w:type="dxa"/>
            <w:vAlign w:val="center"/>
            <w:hideMark/>
          </w:tcPr>
          <w:p w14:paraId="4BA5F72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0 (2.00-77.00)</w:t>
            </w:r>
          </w:p>
        </w:tc>
        <w:tc>
          <w:tcPr>
            <w:tcW w:w="803" w:type="dxa"/>
            <w:vAlign w:val="center"/>
            <w:hideMark/>
          </w:tcPr>
          <w:p w14:paraId="3907769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1</w:t>
            </w:r>
          </w:p>
        </w:tc>
      </w:tr>
      <w:tr w:rsidR="00707A6C" w:rsidRPr="00707A6C" w14:paraId="0DD4B16B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9D68F74" w14:textId="01A4BB99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urvival time</w:t>
            </w:r>
            <w:r w:rsidR="00DF6E2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DF6E20" w:rsidRPr="00DF6E2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Median (Min-Max)</w:t>
            </w:r>
          </w:p>
        </w:tc>
        <w:tc>
          <w:tcPr>
            <w:tcW w:w="2088" w:type="dxa"/>
            <w:vAlign w:val="center"/>
            <w:hideMark/>
          </w:tcPr>
          <w:p w14:paraId="574A06AB" w14:textId="48E08584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00 (0.00-131.00)</w:t>
            </w:r>
          </w:p>
        </w:tc>
        <w:tc>
          <w:tcPr>
            <w:tcW w:w="2317" w:type="dxa"/>
            <w:vAlign w:val="center"/>
            <w:hideMark/>
          </w:tcPr>
          <w:p w14:paraId="4DEEAA6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00 (0.00-123.00)</w:t>
            </w:r>
          </w:p>
        </w:tc>
        <w:tc>
          <w:tcPr>
            <w:tcW w:w="803" w:type="dxa"/>
            <w:vAlign w:val="center"/>
            <w:hideMark/>
          </w:tcPr>
          <w:p w14:paraId="580D35C5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3</w:t>
            </w:r>
          </w:p>
        </w:tc>
      </w:tr>
      <w:tr w:rsidR="00707A6C" w:rsidRPr="00707A6C" w14:paraId="725E290C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3A70A19" w14:textId="2BE496C8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gion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088" w:type="dxa"/>
            <w:vAlign w:val="center"/>
            <w:hideMark/>
          </w:tcPr>
          <w:p w14:paraId="2A3B2BB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vAlign w:val="center"/>
            <w:hideMark/>
          </w:tcPr>
          <w:p w14:paraId="3B08BBA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5914145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8</w:t>
            </w:r>
          </w:p>
        </w:tc>
      </w:tr>
      <w:tr w:rsidR="00707A6C" w:rsidRPr="00707A6C" w14:paraId="3563B9F6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21599577" w14:textId="77777777" w:rsidR="00707A6C" w:rsidRPr="00707A6C" w:rsidRDefault="00707A6C" w:rsidP="00707A6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cific Coast</w:t>
            </w:r>
          </w:p>
        </w:tc>
        <w:tc>
          <w:tcPr>
            <w:tcW w:w="2088" w:type="dxa"/>
            <w:vAlign w:val="center"/>
            <w:hideMark/>
          </w:tcPr>
          <w:p w14:paraId="04C7C37C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 (47.86%)</w:t>
            </w:r>
          </w:p>
        </w:tc>
        <w:tc>
          <w:tcPr>
            <w:tcW w:w="2317" w:type="dxa"/>
            <w:vAlign w:val="center"/>
            <w:hideMark/>
          </w:tcPr>
          <w:p w14:paraId="7EA329E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 (46.15%)</w:t>
            </w:r>
          </w:p>
        </w:tc>
        <w:tc>
          <w:tcPr>
            <w:tcW w:w="803" w:type="dxa"/>
            <w:vAlign w:val="center"/>
            <w:hideMark/>
          </w:tcPr>
          <w:p w14:paraId="548CB760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56FB045B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DE1F546" w14:textId="77777777" w:rsidR="00707A6C" w:rsidRPr="00707A6C" w:rsidRDefault="00707A6C" w:rsidP="00707A6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</w:t>
            </w:r>
          </w:p>
        </w:tc>
        <w:tc>
          <w:tcPr>
            <w:tcW w:w="2088" w:type="dxa"/>
            <w:vAlign w:val="center"/>
            <w:hideMark/>
          </w:tcPr>
          <w:p w14:paraId="708B4F4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 (35.90%)</w:t>
            </w:r>
          </w:p>
        </w:tc>
        <w:tc>
          <w:tcPr>
            <w:tcW w:w="2317" w:type="dxa"/>
            <w:vAlign w:val="center"/>
            <w:hideMark/>
          </w:tcPr>
          <w:p w14:paraId="2B6D3042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 (38.46%)</w:t>
            </w:r>
          </w:p>
        </w:tc>
        <w:tc>
          <w:tcPr>
            <w:tcW w:w="803" w:type="dxa"/>
            <w:vAlign w:val="center"/>
            <w:hideMark/>
          </w:tcPr>
          <w:p w14:paraId="16E1295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5DC52842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76E30187" w14:textId="77777777" w:rsidR="00707A6C" w:rsidRPr="00707A6C" w:rsidRDefault="00707A6C" w:rsidP="00707A6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thern Plains</w:t>
            </w:r>
          </w:p>
        </w:tc>
        <w:tc>
          <w:tcPr>
            <w:tcW w:w="2088" w:type="dxa"/>
            <w:vAlign w:val="center"/>
            <w:hideMark/>
          </w:tcPr>
          <w:p w14:paraId="7DBE9C8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9.40%)</w:t>
            </w:r>
          </w:p>
        </w:tc>
        <w:tc>
          <w:tcPr>
            <w:tcW w:w="2317" w:type="dxa"/>
            <w:vAlign w:val="center"/>
            <w:hideMark/>
          </w:tcPr>
          <w:p w14:paraId="14875331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7.69%)</w:t>
            </w:r>
          </w:p>
        </w:tc>
        <w:tc>
          <w:tcPr>
            <w:tcW w:w="803" w:type="dxa"/>
            <w:vAlign w:val="center"/>
            <w:hideMark/>
          </w:tcPr>
          <w:p w14:paraId="268F2D2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4A0896AD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FA6510D" w14:textId="77777777" w:rsidR="00707A6C" w:rsidRPr="00707A6C" w:rsidRDefault="00707A6C" w:rsidP="00707A6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uthwest</w:t>
            </w:r>
          </w:p>
        </w:tc>
        <w:tc>
          <w:tcPr>
            <w:tcW w:w="2088" w:type="dxa"/>
            <w:vAlign w:val="center"/>
            <w:hideMark/>
          </w:tcPr>
          <w:p w14:paraId="5A80613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(6.84%)</w:t>
            </w:r>
          </w:p>
        </w:tc>
        <w:tc>
          <w:tcPr>
            <w:tcW w:w="2317" w:type="dxa"/>
            <w:vAlign w:val="center"/>
            <w:hideMark/>
          </w:tcPr>
          <w:p w14:paraId="0A1DB69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7.69%)</w:t>
            </w:r>
          </w:p>
        </w:tc>
        <w:tc>
          <w:tcPr>
            <w:tcW w:w="803" w:type="dxa"/>
            <w:vAlign w:val="center"/>
            <w:hideMark/>
          </w:tcPr>
          <w:p w14:paraId="30F1DF1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5447530A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6894775" w14:textId="35CA577B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ace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088" w:type="dxa"/>
            <w:vAlign w:val="center"/>
            <w:hideMark/>
          </w:tcPr>
          <w:p w14:paraId="1B8740D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vAlign w:val="center"/>
            <w:hideMark/>
          </w:tcPr>
          <w:p w14:paraId="2ECEB90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4B9CAA8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6</w:t>
            </w:r>
          </w:p>
        </w:tc>
      </w:tr>
      <w:tr w:rsidR="00707A6C" w:rsidRPr="00707A6C" w14:paraId="7641EC33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F49777B" w14:textId="1E43D509" w:rsidR="00707A6C" w:rsidRPr="00707A6C" w:rsidRDefault="00707A6C" w:rsidP="00707A6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te</w:t>
            </w:r>
          </w:p>
        </w:tc>
        <w:tc>
          <w:tcPr>
            <w:tcW w:w="2088" w:type="dxa"/>
            <w:vAlign w:val="center"/>
            <w:hideMark/>
          </w:tcPr>
          <w:p w14:paraId="5079832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 (79.46%)</w:t>
            </w:r>
          </w:p>
        </w:tc>
        <w:tc>
          <w:tcPr>
            <w:tcW w:w="2317" w:type="dxa"/>
            <w:vAlign w:val="center"/>
            <w:hideMark/>
          </w:tcPr>
          <w:p w14:paraId="60A91DF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 (66.67%)</w:t>
            </w:r>
          </w:p>
        </w:tc>
        <w:tc>
          <w:tcPr>
            <w:tcW w:w="803" w:type="dxa"/>
            <w:vAlign w:val="center"/>
            <w:hideMark/>
          </w:tcPr>
          <w:p w14:paraId="52F0ADA1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11CDAF31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5A0F6440" w14:textId="77777777" w:rsidR="00707A6C" w:rsidRPr="00707A6C" w:rsidRDefault="00707A6C" w:rsidP="00707A6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ack</w:t>
            </w:r>
          </w:p>
        </w:tc>
        <w:tc>
          <w:tcPr>
            <w:tcW w:w="2088" w:type="dxa"/>
            <w:vAlign w:val="center"/>
            <w:hideMark/>
          </w:tcPr>
          <w:p w14:paraId="1B85D1AE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 (16.07%)</w:t>
            </w:r>
          </w:p>
        </w:tc>
        <w:tc>
          <w:tcPr>
            <w:tcW w:w="2317" w:type="dxa"/>
            <w:vAlign w:val="center"/>
            <w:hideMark/>
          </w:tcPr>
          <w:p w14:paraId="77C9BF4C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 (25.64%)</w:t>
            </w:r>
          </w:p>
        </w:tc>
        <w:tc>
          <w:tcPr>
            <w:tcW w:w="803" w:type="dxa"/>
            <w:vAlign w:val="center"/>
            <w:hideMark/>
          </w:tcPr>
          <w:p w14:paraId="11BCC491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2ED330D5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AC6AD57" w14:textId="77777777" w:rsidR="00707A6C" w:rsidRPr="00707A6C" w:rsidRDefault="00707A6C" w:rsidP="00707A6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 or Pacific Islander</w:t>
            </w:r>
          </w:p>
        </w:tc>
        <w:tc>
          <w:tcPr>
            <w:tcW w:w="2088" w:type="dxa"/>
            <w:vAlign w:val="center"/>
            <w:hideMark/>
          </w:tcPr>
          <w:p w14:paraId="52F4A178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3.57%)</w:t>
            </w:r>
          </w:p>
        </w:tc>
        <w:tc>
          <w:tcPr>
            <w:tcW w:w="2317" w:type="dxa"/>
            <w:vAlign w:val="center"/>
            <w:hideMark/>
          </w:tcPr>
          <w:p w14:paraId="0DE361A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7.69%)</w:t>
            </w:r>
          </w:p>
        </w:tc>
        <w:tc>
          <w:tcPr>
            <w:tcW w:w="803" w:type="dxa"/>
            <w:vAlign w:val="center"/>
            <w:hideMark/>
          </w:tcPr>
          <w:p w14:paraId="6725C3BE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048124B0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770528ED" w14:textId="77777777" w:rsidR="00707A6C" w:rsidRPr="00707A6C" w:rsidRDefault="00707A6C" w:rsidP="00707A6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erican Indian/Alaska Native</w:t>
            </w:r>
          </w:p>
        </w:tc>
        <w:tc>
          <w:tcPr>
            <w:tcW w:w="2088" w:type="dxa"/>
            <w:vAlign w:val="center"/>
            <w:hideMark/>
          </w:tcPr>
          <w:p w14:paraId="1C000C3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0.89%)</w:t>
            </w:r>
          </w:p>
        </w:tc>
        <w:tc>
          <w:tcPr>
            <w:tcW w:w="2317" w:type="dxa"/>
            <w:vAlign w:val="center"/>
            <w:hideMark/>
          </w:tcPr>
          <w:p w14:paraId="48E1D7EC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803" w:type="dxa"/>
            <w:vAlign w:val="center"/>
            <w:hideMark/>
          </w:tcPr>
          <w:p w14:paraId="1B25642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2BFAF85D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9691D98" w14:textId="486AAF73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arital status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088" w:type="dxa"/>
            <w:vAlign w:val="center"/>
            <w:hideMark/>
          </w:tcPr>
          <w:p w14:paraId="00A15020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vAlign w:val="center"/>
            <w:hideMark/>
          </w:tcPr>
          <w:p w14:paraId="478B916C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5056C61C" w14:textId="5E19745B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8</w:t>
            </w:r>
            <w:r w:rsidR="005D4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707A6C" w:rsidRPr="00707A6C" w14:paraId="5C8FDDD7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5616D99B" w14:textId="77777777" w:rsidR="00707A6C" w:rsidRPr="00707A6C" w:rsidRDefault="00707A6C" w:rsidP="00707A6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ngle (never married)/Unmarried or Domestic Partner</w:t>
            </w:r>
          </w:p>
        </w:tc>
        <w:tc>
          <w:tcPr>
            <w:tcW w:w="2088" w:type="dxa"/>
            <w:vAlign w:val="center"/>
            <w:hideMark/>
          </w:tcPr>
          <w:p w14:paraId="45A6F6A2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 (64.22%)</w:t>
            </w:r>
          </w:p>
        </w:tc>
        <w:tc>
          <w:tcPr>
            <w:tcW w:w="2317" w:type="dxa"/>
            <w:vAlign w:val="center"/>
            <w:hideMark/>
          </w:tcPr>
          <w:p w14:paraId="3150913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 (84.21%)</w:t>
            </w:r>
          </w:p>
        </w:tc>
        <w:tc>
          <w:tcPr>
            <w:tcW w:w="803" w:type="dxa"/>
            <w:vAlign w:val="center"/>
            <w:hideMark/>
          </w:tcPr>
          <w:p w14:paraId="7ADF1E0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5A45E8CD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63E5F25" w14:textId="77777777" w:rsidR="00707A6C" w:rsidRPr="00707A6C" w:rsidRDefault="00707A6C" w:rsidP="00707A6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rried (including common law)</w:t>
            </w:r>
          </w:p>
        </w:tc>
        <w:tc>
          <w:tcPr>
            <w:tcW w:w="2088" w:type="dxa"/>
            <w:vAlign w:val="center"/>
            <w:hideMark/>
          </w:tcPr>
          <w:p w14:paraId="71D4C05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 (29.36%)</w:t>
            </w:r>
          </w:p>
        </w:tc>
        <w:tc>
          <w:tcPr>
            <w:tcW w:w="2317" w:type="dxa"/>
            <w:vAlign w:val="center"/>
            <w:hideMark/>
          </w:tcPr>
          <w:p w14:paraId="09E3C8C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 (15.79%)</w:t>
            </w:r>
          </w:p>
        </w:tc>
        <w:tc>
          <w:tcPr>
            <w:tcW w:w="803" w:type="dxa"/>
            <w:vAlign w:val="center"/>
            <w:hideMark/>
          </w:tcPr>
          <w:p w14:paraId="02999DC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582415DE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700EBB3" w14:textId="640B744F" w:rsidR="00707A6C" w:rsidRPr="00707A6C" w:rsidRDefault="00707A6C" w:rsidP="00707A6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vorced/sep</w:t>
            </w:r>
            <w:r w:rsidR="00F917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ted/widowed</w:t>
            </w:r>
          </w:p>
        </w:tc>
        <w:tc>
          <w:tcPr>
            <w:tcW w:w="2088" w:type="dxa"/>
            <w:vAlign w:val="center"/>
            <w:hideMark/>
          </w:tcPr>
          <w:p w14:paraId="095EF9B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 (6.42%)</w:t>
            </w:r>
          </w:p>
        </w:tc>
        <w:tc>
          <w:tcPr>
            <w:tcW w:w="2317" w:type="dxa"/>
            <w:vAlign w:val="center"/>
            <w:hideMark/>
          </w:tcPr>
          <w:p w14:paraId="1B9F749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803" w:type="dxa"/>
            <w:vAlign w:val="center"/>
            <w:hideMark/>
          </w:tcPr>
          <w:p w14:paraId="4F49AAA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7F314FF7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7B67B9A4" w14:textId="67DDA3C0" w:rsidR="00707A6C" w:rsidRPr="008A794F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A794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Year of diagnosis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088" w:type="dxa"/>
            <w:vAlign w:val="center"/>
            <w:hideMark/>
          </w:tcPr>
          <w:p w14:paraId="5549BA2B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vAlign w:val="center"/>
            <w:hideMark/>
          </w:tcPr>
          <w:p w14:paraId="0877EB8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7B94313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9</w:t>
            </w:r>
          </w:p>
        </w:tc>
      </w:tr>
      <w:tr w:rsidR="00707A6C" w:rsidRPr="00707A6C" w14:paraId="538CE733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21D5A51A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2088" w:type="dxa"/>
            <w:vAlign w:val="center"/>
            <w:hideMark/>
          </w:tcPr>
          <w:p w14:paraId="1C2B9F5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 (7.69%)</w:t>
            </w:r>
          </w:p>
        </w:tc>
        <w:tc>
          <w:tcPr>
            <w:tcW w:w="2317" w:type="dxa"/>
            <w:vAlign w:val="center"/>
            <w:hideMark/>
          </w:tcPr>
          <w:p w14:paraId="508D0F6B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7.69%)</w:t>
            </w:r>
          </w:p>
        </w:tc>
        <w:tc>
          <w:tcPr>
            <w:tcW w:w="803" w:type="dxa"/>
            <w:vAlign w:val="center"/>
            <w:hideMark/>
          </w:tcPr>
          <w:p w14:paraId="4E955FE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20A33BE6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5F8E77E7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2088" w:type="dxa"/>
            <w:vAlign w:val="center"/>
            <w:hideMark/>
          </w:tcPr>
          <w:p w14:paraId="779AB3B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(6.84%)</w:t>
            </w:r>
          </w:p>
        </w:tc>
        <w:tc>
          <w:tcPr>
            <w:tcW w:w="2317" w:type="dxa"/>
            <w:vAlign w:val="center"/>
            <w:hideMark/>
          </w:tcPr>
          <w:p w14:paraId="04EDEC7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10.26%)</w:t>
            </w:r>
          </w:p>
        </w:tc>
        <w:tc>
          <w:tcPr>
            <w:tcW w:w="803" w:type="dxa"/>
            <w:vAlign w:val="center"/>
            <w:hideMark/>
          </w:tcPr>
          <w:p w14:paraId="369581D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08674BF6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13DA6C5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2088" w:type="dxa"/>
            <w:vAlign w:val="center"/>
            <w:hideMark/>
          </w:tcPr>
          <w:p w14:paraId="2533A098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 (10.26%)</w:t>
            </w:r>
          </w:p>
        </w:tc>
        <w:tc>
          <w:tcPr>
            <w:tcW w:w="2317" w:type="dxa"/>
            <w:vAlign w:val="center"/>
            <w:hideMark/>
          </w:tcPr>
          <w:p w14:paraId="48A4B691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(20.51%)</w:t>
            </w:r>
          </w:p>
        </w:tc>
        <w:tc>
          <w:tcPr>
            <w:tcW w:w="803" w:type="dxa"/>
            <w:vAlign w:val="center"/>
            <w:hideMark/>
          </w:tcPr>
          <w:p w14:paraId="71FCC03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0F95EAED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7DD9DC94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2088" w:type="dxa"/>
            <w:vAlign w:val="center"/>
            <w:hideMark/>
          </w:tcPr>
          <w:p w14:paraId="29F00D28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(4.27%)</w:t>
            </w:r>
          </w:p>
        </w:tc>
        <w:tc>
          <w:tcPr>
            <w:tcW w:w="2317" w:type="dxa"/>
            <w:vAlign w:val="center"/>
            <w:hideMark/>
          </w:tcPr>
          <w:p w14:paraId="793586E1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10.26%)</w:t>
            </w:r>
          </w:p>
        </w:tc>
        <w:tc>
          <w:tcPr>
            <w:tcW w:w="803" w:type="dxa"/>
            <w:vAlign w:val="center"/>
            <w:hideMark/>
          </w:tcPr>
          <w:p w14:paraId="15844D4B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3DEB5FC7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05622DD0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088" w:type="dxa"/>
            <w:vAlign w:val="center"/>
            <w:hideMark/>
          </w:tcPr>
          <w:p w14:paraId="22844261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 (7.69%)</w:t>
            </w:r>
          </w:p>
        </w:tc>
        <w:tc>
          <w:tcPr>
            <w:tcW w:w="2317" w:type="dxa"/>
            <w:vAlign w:val="center"/>
            <w:hideMark/>
          </w:tcPr>
          <w:p w14:paraId="46F35775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2.56%)</w:t>
            </w:r>
          </w:p>
        </w:tc>
        <w:tc>
          <w:tcPr>
            <w:tcW w:w="803" w:type="dxa"/>
            <w:vAlign w:val="center"/>
            <w:hideMark/>
          </w:tcPr>
          <w:p w14:paraId="006F03A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7EA441D5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09C62DCA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088" w:type="dxa"/>
            <w:vAlign w:val="center"/>
            <w:hideMark/>
          </w:tcPr>
          <w:p w14:paraId="12D74AD2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 (10.26%)</w:t>
            </w:r>
          </w:p>
        </w:tc>
        <w:tc>
          <w:tcPr>
            <w:tcW w:w="2317" w:type="dxa"/>
            <w:vAlign w:val="center"/>
            <w:hideMark/>
          </w:tcPr>
          <w:p w14:paraId="685E02C0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(20.51%)</w:t>
            </w:r>
          </w:p>
        </w:tc>
        <w:tc>
          <w:tcPr>
            <w:tcW w:w="803" w:type="dxa"/>
            <w:vAlign w:val="center"/>
            <w:hideMark/>
          </w:tcPr>
          <w:p w14:paraId="799C5CE2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1ABAE7C6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7E7E92C5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088" w:type="dxa"/>
            <w:vAlign w:val="center"/>
            <w:hideMark/>
          </w:tcPr>
          <w:p w14:paraId="58D17C4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 (11.97%)</w:t>
            </w:r>
          </w:p>
        </w:tc>
        <w:tc>
          <w:tcPr>
            <w:tcW w:w="2317" w:type="dxa"/>
            <w:vAlign w:val="center"/>
            <w:hideMark/>
          </w:tcPr>
          <w:p w14:paraId="7799EBE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2.56%)</w:t>
            </w:r>
          </w:p>
        </w:tc>
        <w:tc>
          <w:tcPr>
            <w:tcW w:w="803" w:type="dxa"/>
            <w:vAlign w:val="center"/>
            <w:hideMark/>
          </w:tcPr>
          <w:p w14:paraId="66FD33D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0F24369F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0F5A458A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2088" w:type="dxa"/>
            <w:vAlign w:val="center"/>
            <w:hideMark/>
          </w:tcPr>
          <w:p w14:paraId="152A71D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9.40%)</w:t>
            </w:r>
          </w:p>
        </w:tc>
        <w:tc>
          <w:tcPr>
            <w:tcW w:w="2317" w:type="dxa"/>
            <w:vAlign w:val="center"/>
            <w:hideMark/>
          </w:tcPr>
          <w:p w14:paraId="185EDDA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5.13%)</w:t>
            </w:r>
          </w:p>
        </w:tc>
        <w:tc>
          <w:tcPr>
            <w:tcW w:w="803" w:type="dxa"/>
            <w:vAlign w:val="center"/>
            <w:hideMark/>
          </w:tcPr>
          <w:p w14:paraId="0A699275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570B7E8E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7B503A5D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088" w:type="dxa"/>
            <w:vAlign w:val="center"/>
            <w:hideMark/>
          </w:tcPr>
          <w:p w14:paraId="4FDC025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 (11.11%)</w:t>
            </w:r>
          </w:p>
        </w:tc>
        <w:tc>
          <w:tcPr>
            <w:tcW w:w="2317" w:type="dxa"/>
            <w:vAlign w:val="center"/>
            <w:hideMark/>
          </w:tcPr>
          <w:p w14:paraId="465377E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7.69%)</w:t>
            </w:r>
          </w:p>
        </w:tc>
        <w:tc>
          <w:tcPr>
            <w:tcW w:w="803" w:type="dxa"/>
            <w:vAlign w:val="center"/>
            <w:hideMark/>
          </w:tcPr>
          <w:p w14:paraId="0B2CF6F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0521636C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F02EE17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2088" w:type="dxa"/>
            <w:vAlign w:val="center"/>
            <w:hideMark/>
          </w:tcPr>
          <w:p w14:paraId="5E74E6C2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9.40%)</w:t>
            </w:r>
          </w:p>
        </w:tc>
        <w:tc>
          <w:tcPr>
            <w:tcW w:w="2317" w:type="dxa"/>
            <w:vAlign w:val="center"/>
            <w:hideMark/>
          </w:tcPr>
          <w:p w14:paraId="45C58AC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5.13%)</w:t>
            </w:r>
          </w:p>
        </w:tc>
        <w:tc>
          <w:tcPr>
            <w:tcW w:w="803" w:type="dxa"/>
            <w:vAlign w:val="center"/>
            <w:hideMark/>
          </w:tcPr>
          <w:p w14:paraId="466AAAA5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15213A07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CEFD3CA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2088" w:type="dxa"/>
            <w:vAlign w:val="center"/>
            <w:hideMark/>
          </w:tcPr>
          <w:p w14:paraId="479CD701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 (11.11%)</w:t>
            </w:r>
          </w:p>
        </w:tc>
        <w:tc>
          <w:tcPr>
            <w:tcW w:w="2317" w:type="dxa"/>
            <w:vAlign w:val="center"/>
            <w:hideMark/>
          </w:tcPr>
          <w:p w14:paraId="66F12D7C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7.69%)</w:t>
            </w:r>
          </w:p>
        </w:tc>
        <w:tc>
          <w:tcPr>
            <w:tcW w:w="803" w:type="dxa"/>
            <w:vAlign w:val="center"/>
            <w:hideMark/>
          </w:tcPr>
          <w:p w14:paraId="4D6ACC02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2C0D45FC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6BBD517" w14:textId="0B89378B" w:rsidR="00707A6C" w:rsidRPr="008A794F" w:rsidRDefault="008A794F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A794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</w:t>
            </w:r>
            <w:r w:rsidR="00707A6C" w:rsidRPr="008A794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fferentiation grade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088" w:type="dxa"/>
            <w:vAlign w:val="center"/>
            <w:hideMark/>
          </w:tcPr>
          <w:p w14:paraId="5EEAB62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vAlign w:val="center"/>
            <w:hideMark/>
          </w:tcPr>
          <w:p w14:paraId="6D5C1950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01441604" w14:textId="1191B0C9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2</w:t>
            </w:r>
            <w:r w:rsidR="005D4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707A6C" w:rsidRPr="00707A6C" w14:paraId="545882B4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442A6AC" w14:textId="6BEE7EE3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06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 G1</w:t>
            </w:r>
          </w:p>
        </w:tc>
        <w:tc>
          <w:tcPr>
            <w:tcW w:w="2088" w:type="dxa"/>
            <w:vAlign w:val="center"/>
            <w:hideMark/>
          </w:tcPr>
          <w:p w14:paraId="5C00D675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 (41.51%)</w:t>
            </w:r>
          </w:p>
        </w:tc>
        <w:tc>
          <w:tcPr>
            <w:tcW w:w="2317" w:type="dxa"/>
            <w:vAlign w:val="center"/>
            <w:hideMark/>
          </w:tcPr>
          <w:p w14:paraId="2730310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11.76%)</w:t>
            </w:r>
          </w:p>
        </w:tc>
        <w:tc>
          <w:tcPr>
            <w:tcW w:w="803" w:type="dxa"/>
            <w:vAlign w:val="center"/>
            <w:hideMark/>
          </w:tcPr>
          <w:p w14:paraId="7ED534D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75171F2D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29B1D90" w14:textId="489B598F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06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 G2</w:t>
            </w:r>
          </w:p>
        </w:tc>
        <w:tc>
          <w:tcPr>
            <w:tcW w:w="2088" w:type="dxa"/>
            <w:vAlign w:val="center"/>
            <w:hideMark/>
          </w:tcPr>
          <w:p w14:paraId="73CA05E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 (11.32%)</w:t>
            </w:r>
          </w:p>
        </w:tc>
        <w:tc>
          <w:tcPr>
            <w:tcW w:w="2317" w:type="dxa"/>
            <w:vAlign w:val="center"/>
            <w:hideMark/>
          </w:tcPr>
          <w:p w14:paraId="2851AB5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5.88%)</w:t>
            </w:r>
          </w:p>
        </w:tc>
        <w:tc>
          <w:tcPr>
            <w:tcW w:w="803" w:type="dxa"/>
            <w:vAlign w:val="center"/>
            <w:hideMark/>
          </w:tcPr>
          <w:p w14:paraId="6027E20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0C05027C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313EC20" w14:textId="263E69E9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06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   G3</w:t>
            </w:r>
          </w:p>
        </w:tc>
        <w:tc>
          <w:tcPr>
            <w:tcW w:w="2088" w:type="dxa"/>
            <w:vAlign w:val="center"/>
            <w:hideMark/>
          </w:tcPr>
          <w:p w14:paraId="7E5634F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 (24.53%)</w:t>
            </w:r>
          </w:p>
        </w:tc>
        <w:tc>
          <w:tcPr>
            <w:tcW w:w="2317" w:type="dxa"/>
            <w:vAlign w:val="center"/>
            <w:hideMark/>
          </w:tcPr>
          <w:p w14:paraId="4C3A70B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17.65%)</w:t>
            </w:r>
          </w:p>
        </w:tc>
        <w:tc>
          <w:tcPr>
            <w:tcW w:w="803" w:type="dxa"/>
            <w:vAlign w:val="center"/>
            <w:hideMark/>
          </w:tcPr>
          <w:p w14:paraId="79033B40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15ADF318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73D08D1" w14:textId="024280CE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906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 G4</w:t>
            </w:r>
          </w:p>
        </w:tc>
        <w:tc>
          <w:tcPr>
            <w:tcW w:w="2088" w:type="dxa"/>
            <w:vAlign w:val="center"/>
            <w:hideMark/>
          </w:tcPr>
          <w:p w14:paraId="3B88157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 (22.64%)</w:t>
            </w:r>
          </w:p>
        </w:tc>
        <w:tc>
          <w:tcPr>
            <w:tcW w:w="2317" w:type="dxa"/>
            <w:vAlign w:val="center"/>
            <w:hideMark/>
          </w:tcPr>
          <w:p w14:paraId="6EAD34E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64.71%)</w:t>
            </w:r>
          </w:p>
        </w:tc>
        <w:tc>
          <w:tcPr>
            <w:tcW w:w="803" w:type="dxa"/>
            <w:vAlign w:val="center"/>
            <w:hideMark/>
          </w:tcPr>
          <w:p w14:paraId="05D34941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7AC93809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D53A733" w14:textId="0D588C5D" w:rsidR="00707A6C" w:rsidRPr="008A794F" w:rsidRDefault="004509C8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9067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aterality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088" w:type="dxa"/>
            <w:vAlign w:val="center"/>
            <w:hideMark/>
          </w:tcPr>
          <w:p w14:paraId="1D42344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vAlign w:val="center"/>
            <w:hideMark/>
          </w:tcPr>
          <w:p w14:paraId="0FDD79F1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3E9BD1B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3</w:t>
            </w:r>
          </w:p>
        </w:tc>
      </w:tr>
      <w:tr w:rsidR="00707A6C" w:rsidRPr="00707A6C" w14:paraId="5383773A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477BA51" w14:textId="2C45C3B9" w:rsidR="00707A6C" w:rsidRPr="00707A6C" w:rsidRDefault="00F91758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lateral</w:t>
            </w:r>
          </w:p>
        </w:tc>
        <w:tc>
          <w:tcPr>
            <w:tcW w:w="2088" w:type="dxa"/>
            <w:vAlign w:val="center"/>
            <w:hideMark/>
          </w:tcPr>
          <w:p w14:paraId="50337171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 (47.01%)</w:t>
            </w:r>
          </w:p>
        </w:tc>
        <w:tc>
          <w:tcPr>
            <w:tcW w:w="2317" w:type="dxa"/>
            <w:vAlign w:val="center"/>
            <w:hideMark/>
          </w:tcPr>
          <w:p w14:paraId="6093E8D8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 (48.72%)</w:t>
            </w:r>
          </w:p>
        </w:tc>
        <w:tc>
          <w:tcPr>
            <w:tcW w:w="803" w:type="dxa"/>
            <w:vAlign w:val="center"/>
            <w:hideMark/>
          </w:tcPr>
          <w:p w14:paraId="25589CC8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098FFAA8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7581CC5A" w14:textId="3E5E2B6A" w:rsidR="00707A6C" w:rsidRPr="00707A6C" w:rsidRDefault="00F91758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ateral</w:t>
            </w:r>
          </w:p>
        </w:tc>
        <w:tc>
          <w:tcPr>
            <w:tcW w:w="2088" w:type="dxa"/>
            <w:vAlign w:val="center"/>
            <w:hideMark/>
          </w:tcPr>
          <w:p w14:paraId="0F89823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 (52.99%)</w:t>
            </w:r>
          </w:p>
        </w:tc>
        <w:tc>
          <w:tcPr>
            <w:tcW w:w="2317" w:type="dxa"/>
            <w:vAlign w:val="center"/>
            <w:hideMark/>
          </w:tcPr>
          <w:p w14:paraId="2954886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 (51.28%)</w:t>
            </w:r>
          </w:p>
        </w:tc>
        <w:tc>
          <w:tcPr>
            <w:tcW w:w="803" w:type="dxa"/>
            <w:vAlign w:val="center"/>
            <w:hideMark/>
          </w:tcPr>
          <w:p w14:paraId="2B02129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66E14A17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738FC3AA" w14:textId="577D1CAF" w:rsidR="00707A6C" w:rsidRPr="008A794F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A794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umor size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088" w:type="dxa"/>
            <w:vAlign w:val="center"/>
            <w:hideMark/>
          </w:tcPr>
          <w:p w14:paraId="6D523948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vAlign w:val="center"/>
            <w:hideMark/>
          </w:tcPr>
          <w:p w14:paraId="066C67FC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07DDE68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5</w:t>
            </w:r>
          </w:p>
        </w:tc>
      </w:tr>
      <w:tr w:rsidR="00707A6C" w:rsidRPr="00707A6C" w14:paraId="461E0419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BE44306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2.0</w:t>
            </w:r>
          </w:p>
        </w:tc>
        <w:tc>
          <w:tcPr>
            <w:tcW w:w="2088" w:type="dxa"/>
            <w:vAlign w:val="center"/>
            <w:hideMark/>
          </w:tcPr>
          <w:p w14:paraId="2EEC21E2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3.37%)</w:t>
            </w:r>
          </w:p>
        </w:tc>
        <w:tc>
          <w:tcPr>
            <w:tcW w:w="2317" w:type="dxa"/>
            <w:vAlign w:val="center"/>
            <w:hideMark/>
          </w:tcPr>
          <w:p w14:paraId="33DCB9B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3.12%)</w:t>
            </w:r>
          </w:p>
        </w:tc>
        <w:tc>
          <w:tcPr>
            <w:tcW w:w="803" w:type="dxa"/>
            <w:vAlign w:val="center"/>
            <w:hideMark/>
          </w:tcPr>
          <w:p w14:paraId="35CE4AF2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0C4C9F42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0890194A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-4.0</w:t>
            </w:r>
          </w:p>
        </w:tc>
        <w:tc>
          <w:tcPr>
            <w:tcW w:w="2088" w:type="dxa"/>
            <w:vAlign w:val="center"/>
            <w:hideMark/>
          </w:tcPr>
          <w:p w14:paraId="1B26D612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 (20.22%)</w:t>
            </w:r>
          </w:p>
        </w:tc>
        <w:tc>
          <w:tcPr>
            <w:tcW w:w="2317" w:type="dxa"/>
            <w:vAlign w:val="center"/>
            <w:hideMark/>
          </w:tcPr>
          <w:p w14:paraId="3BEF2E21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6.25%)</w:t>
            </w:r>
          </w:p>
        </w:tc>
        <w:tc>
          <w:tcPr>
            <w:tcW w:w="803" w:type="dxa"/>
            <w:vAlign w:val="center"/>
            <w:hideMark/>
          </w:tcPr>
          <w:p w14:paraId="61C98DA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287C6223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72865B0D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4.0</w:t>
            </w:r>
          </w:p>
        </w:tc>
        <w:tc>
          <w:tcPr>
            <w:tcW w:w="2088" w:type="dxa"/>
            <w:vAlign w:val="center"/>
            <w:hideMark/>
          </w:tcPr>
          <w:p w14:paraId="275FE4C8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 (76.40%)</w:t>
            </w:r>
          </w:p>
        </w:tc>
        <w:tc>
          <w:tcPr>
            <w:tcW w:w="2317" w:type="dxa"/>
            <w:vAlign w:val="center"/>
            <w:hideMark/>
          </w:tcPr>
          <w:p w14:paraId="24D8853B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 (90.62%)</w:t>
            </w:r>
          </w:p>
        </w:tc>
        <w:tc>
          <w:tcPr>
            <w:tcW w:w="803" w:type="dxa"/>
            <w:vAlign w:val="center"/>
            <w:hideMark/>
          </w:tcPr>
          <w:p w14:paraId="217BE13B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22671D0B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6CD9A0D" w14:textId="0E65CEA2" w:rsidR="00707A6C" w:rsidRPr="008A794F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A794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urgery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088" w:type="dxa"/>
            <w:vAlign w:val="center"/>
            <w:hideMark/>
          </w:tcPr>
          <w:p w14:paraId="589BCD8C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vAlign w:val="center"/>
            <w:hideMark/>
          </w:tcPr>
          <w:p w14:paraId="6C29521E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0840361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2</w:t>
            </w:r>
          </w:p>
        </w:tc>
      </w:tr>
      <w:tr w:rsidR="00707A6C" w:rsidRPr="00707A6C" w14:paraId="11D0E776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8D1F3EE" w14:textId="47EB1BFE" w:rsidR="00707A6C" w:rsidRPr="00707A6C" w:rsidRDefault="00F91758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e</w:t>
            </w:r>
          </w:p>
        </w:tc>
        <w:tc>
          <w:tcPr>
            <w:tcW w:w="2088" w:type="dxa"/>
            <w:vAlign w:val="center"/>
            <w:hideMark/>
          </w:tcPr>
          <w:p w14:paraId="5987CF7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1.71%)</w:t>
            </w:r>
          </w:p>
        </w:tc>
        <w:tc>
          <w:tcPr>
            <w:tcW w:w="2317" w:type="dxa"/>
            <w:vAlign w:val="center"/>
            <w:hideMark/>
          </w:tcPr>
          <w:p w14:paraId="4A30136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803" w:type="dxa"/>
            <w:vAlign w:val="center"/>
            <w:hideMark/>
          </w:tcPr>
          <w:p w14:paraId="31652F3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2511DC88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64C603A" w14:textId="3AB39538" w:rsidR="00707A6C" w:rsidRPr="00707A6C" w:rsidRDefault="00F91758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tial di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tion</w:t>
            </w:r>
          </w:p>
        </w:tc>
        <w:tc>
          <w:tcPr>
            <w:tcW w:w="2088" w:type="dxa"/>
            <w:vAlign w:val="center"/>
            <w:hideMark/>
          </w:tcPr>
          <w:p w14:paraId="0B145A0E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0.85%)</w:t>
            </w:r>
          </w:p>
        </w:tc>
        <w:tc>
          <w:tcPr>
            <w:tcW w:w="2317" w:type="dxa"/>
            <w:vAlign w:val="center"/>
            <w:hideMark/>
          </w:tcPr>
          <w:p w14:paraId="26CF7B6B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803" w:type="dxa"/>
            <w:vAlign w:val="center"/>
            <w:hideMark/>
          </w:tcPr>
          <w:p w14:paraId="00BE716C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09D6EC86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9460BE6" w14:textId="3DA92328" w:rsidR="00707A6C" w:rsidRPr="00707A6C" w:rsidRDefault="00F91758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chiectomy</w:t>
            </w:r>
          </w:p>
        </w:tc>
        <w:tc>
          <w:tcPr>
            <w:tcW w:w="2088" w:type="dxa"/>
            <w:vAlign w:val="center"/>
            <w:hideMark/>
          </w:tcPr>
          <w:p w14:paraId="4F43484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 (95.73%)</w:t>
            </w:r>
          </w:p>
        </w:tc>
        <w:tc>
          <w:tcPr>
            <w:tcW w:w="2317" w:type="dxa"/>
            <w:vAlign w:val="center"/>
            <w:hideMark/>
          </w:tcPr>
          <w:p w14:paraId="6338226E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 (100.00%)</w:t>
            </w:r>
          </w:p>
        </w:tc>
        <w:tc>
          <w:tcPr>
            <w:tcW w:w="803" w:type="dxa"/>
            <w:vAlign w:val="center"/>
            <w:hideMark/>
          </w:tcPr>
          <w:p w14:paraId="7B8DCBF8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60BCAC14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53C74DF" w14:textId="2ABBE53B" w:rsidR="00707A6C" w:rsidRPr="00707A6C" w:rsidRDefault="00F91758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od unknown</w:t>
            </w:r>
          </w:p>
        </w:tc>
        <w:tc>
          <w:tcPr>
            <w:tcW w:w="2088" w:type="dxa"/>
            <w:vAlign w:val="center"/>
            <w:hideMark/>
          </w:tcPr>
          <w:p w14:paraId="4B5C5E9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1.71%)</w:t>
            </w:r>
          </w:p>
        </w:tc>
        <w:tc>
          <w:tcPr>
            <w:tcW w:w="2317" w:type="dxa"/>
            <w:vAlign w:val="center"/>
            <w:hideMark/>
          </w:tcPr>
          <w:p w14:paraId="31A5769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803" w:type="dxa"/>
            <w:vAlign w:val="center"/>
            <w:hideMark/>
          </w:tcPr>
          <w:p w14:paraId="33C32705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1BB3AB4D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1225D1F" w14:textId="1736D986" w:rsidR="00707A6C" w:rsidRPr="008A794F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A794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FP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088" w:type="dxa"/>
            <w:vAlign w:val="center"/>
            <w:hideMark/>
          </w:tcPr>
          <w:p w14:paraId="5E5B50A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vAlign w:val="center"/>
            <w:hideMark/>
          </w:tcPr>
          <w:p w14:paraId="7031905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387C82D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8</w:t>
            </w:r>
          </w:p>
        </w:tc>
      </w:tr>
      <w:tr w:rsidR="00707A6C" w:rsidRPr="00707A6C" w14:paraId="2317A4A3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56BF69DC" w14:textId="4610C011" w:rsidR="00707A6C" w:rsidRPr="00707A6C" w:rsidRDefault="00F91758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mal</w:t>
            </w:r>
          </w:p>
        </w:tc>
        <w:tc>
          <w:tcPr>
            <w:tcW w:w="2088" w:type="dxa"/>
            <w:vAlign w:val="center"/>
            <w:hideMark/>
          </w:tcPr>
          <w:p w14:paraId="084D024E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 (85.71%)</w:t>
            </w:r>
          </w:p>
        </w:tc>
        <w:tc>
          <w:tcPr>
            <w:tcW w:w="2317" w:type="dxa"/>
            <w:vAlign w:val="center"/>
            <w:hideMark/>
          </w:tcPr>
          <w:p w14:paraId="0D5E149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 (87.50%)</w:t>
            </w:r>
          </w:p>
        </w:tc>
        <w:tc>
          <w:tcPr>
            <w:tcW w:w="803" w:type="dxa"/>
            <w:vAlign w:val="center"/>
            <w:hideMark/>
          </w:tcPr>
          <w:p w14:paraId="6D48F62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329568AB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5D13C7DF" w14:textId="7ED3A671" w:rsidR="00707A6C" w:rsidRPr="00707A6C" w:rsidRDefault="0050238A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D906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m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- 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0</w:t>
            </w:r>
          </w:p>
        </w:tc>
        <w:tc>
          <w:tcPr>
            <w:tcW w:w="2088" w:type="dxa"/>
            <w:vAlign w:val="center"/>
            <w:hideMark/>
          </w:tcPr>
          <w:p w14:paraId="5AE79AD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7.14%)</w:t>
            </w:r>
          </w:p>
        </w:tc>
        <w:tc>
          <w:tcPr>
            <w:tcW w:w="2317" w:type="dxa"/>
            <w:vAlign w:val="center"/>
            <w:hideMark/>
          </w:tcPr>
          <w:p w14:paraId="022CFCDC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803" w:type="dxa"/>
            <w:vAlign w:val="center"/>
            <w:hideMark/>
          </w:tcPr>
          <w:p w14:paraId="12ED3EF8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54106716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28DD37EC" w14:textId="17BE2642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0</w:t>
            </w:r>
            <w:r w:rsidR="0050238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50238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00</w:t>
            </w:r>
          </w:p>
        </w:tc>
        <w:tc>
          <w:tcPr>
            <w:tcW w:w="2088" w:type="dxa"/>
            <w:vAlign w:val="center"/>
            <w:hideMark/>
          </w:tcPr>
          <w:p w14:paraId="49B71D5E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2317" w:type="dxa"/>
            <w:vAlign w:val="center"/>
            <w:hideMark/>
          </w:tcPr>
          <w:p w14:paraId="10EE87A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12.50%)</w:t>
            </w:r>
          </w:p>
        </w:tc>
        <w:tc>
          <w:tcPr>
            <w:tcW w:w="803" w:type="dxa"/>
            <w:vAlign w:val="center"/>
            <w:hideMark/>
          </w:tcPr>
          <w:p w14:paraId="29D7BA3C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50569216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44FA849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10000</w:t>
            </w:r>
          </w:p>
        </w:tc>
        <w:tc>
          <w:tcPr>
            <w:tcW w:w="2088" w:type="dxa"/>
            <w:vAlign w:val="center"/>
            <w:hideMark/>
          </w:tcPr>
          <w:p w14:paraId="4EF7C492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7.14%)</w:t>
            </w:r>
          </w:p>
        </w:tc>
        <w:tc>
          <w:tcPr>
            <w:tcW w:w="2317" w:type="dxa"/>
            <w:vAlign w:val="center"/>
            <w:hideMark/>
          </w:tcPr>
          <w:p w14:paraId="123CFCE5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803" w:type="dxa"/>
            <w:vAlign w:val="center"/>
            <w:hideMark/>
          </w:tcPr>
          <w:p w14:paraId="48BE873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749A857B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242F43EA" w14:textId="72C7D51E" w:rsidR="00707A6C" w:rsidRPr="008A794F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8A794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hCG</w:t>
            </w:r>
            <w:proofErr w:type="spellEnd"/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088" w:type="dxa"/>
            <w:vAlign w:val="center"/>
            <w:hideMark/>
          </w:tcPr>
          <w:p w14:paraId="444D2D6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vAlign w:val="center"/>
            <w:hideMark/>
          </w:tcPr>
          <w:p w14:paraId="5FD336C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44EA891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6</w:t>
            </w:r>
          </w:p>
        </w:tc>
      </w:tr>
      <w:tr w:rsidR="00707A6C" w:rsidRPr="00707A6C" w14:paraId="492E9750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6FFB41F" w14:textId="324EB981" w:rsidR="00707A6C" w:rsidRPr="00707A6C" w:rsidRDefault="00F91758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mal</w:t>
            </w:r>
          </w:p>
        </w:tc>
        <w:tc>
          <w:tcPr>
            <w:tcW w:w="2088" w:type="dxa"/>
            <w:vAlign w:val="center"/>
            <w:hideMark/>
          </w:tcPr>
          <w:p w14:paraId="7AADED9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84.62%)</w:t>
            </w:r>
          </w:p>
        </w:tc>
        <w:tc>
          <w:tcPr>
            <w:tcW w:w="2317" w:type="dxa"/>
            <w:vAlign w:val="center"/>
            <w:hideMark/>
          </w:tcPr>
          <w:p w14:paraId="7D809C02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 (75.00%)</w:t>
            </w:r>
          </w:p>
        </w:tc>
        <w:tc>
          <w:tcPr>
            <w:tcW w:w="803" w:type="dxa"/>
            <w:vAlign w:val="center"/>
            <w:hideMark/>
          </w:tcPr>
          <w:p w14:paraId="49EDF721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786BF6AF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B6FA83D" w14:textId="7A859603" w:rsidR="00707A6C" w:rsidRPr="00707A6C" w:rsidRDefault="0050238A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D906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mal</w:t>
            </w: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00</w:t>
            </w:r>
          </w:p>
        </w:tc>
        <w:tc>
          <w:tcPr>
            <w:tcW w:w="2088" w:type="dxa"/>
            <w:vAlign w:val="center"/>
            <w:hideMark/>
          </w:tcPr>
          <w:p w14:paraId="2595ED4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15.38%)</w:t>
            </w:r>
          </w:p>
        </w:tc>
        <w:tc>
          <w:tcPr>
            <w:tcW w:w="2317" w:type="dxa"/>
            <w:vAlign w:val="center"/>
            <w:hideMark/>
          </w:tcPr>
          <w:p w14:paraId="03BC6A5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25.00%)</w:t>
            </w:r>
          </w:p>
        </w:tc>
        <w:tc>
          <w:tcPr>
            <w:tcW w:w="803" w:type="dxa"/>
            <w:vAlign w:val="center"/>
            <w:hideMark/>
          </w:tcPr>
          <w:p w14:paraId="6E48C2F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65425014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0E39514" w14:textId="6286BD1C" w:rsidR="00707A6C" w:rsidRPr="008A794F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A794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DH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088" w:type="dxa"/>
            <w:vAlign w:val="center"/>
            <w:hideMark/>
          </w:tcPr>
          <w:p w14:paraId="15DB03B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vAlign w:val="center"/>
            <w:hideMark/>
          </w:tcPr>
          <w:p w14:paraId="0E299EEE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6DC2CD1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5</w:t>
            </w:r>
          </w:p>
        </w:tc>
      </w:tr>
      <w:tr w:rsidR="00707A6C" w:rsidRPr="00707A6C" w14:paraId="56A19D65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C070AF9" w14:textId="6189A824" w:rsidR="00707A6C" w:rsidRPr="00707A6C" w:rsidRDefault="00F91758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mal</w:t>
            </w:r>
          </w:p>
        </w:tc>
        <w:tc>
          <w:tcPr>
            <w:tcW w:w="2088" w:type="dxa"/>
            <w:vAlign w:val="center"/>
            <w:hideMark/>
          </w:tcPr>
          <w:p w14:paraId="753CC80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 (77.78%)</w:t>
            </w:r>
          </w:p>
        </w:tc>
        <w:tc>
          <w:tcPr>
            <w:tcW w:w="2317" w:type="dxa"/>
            <w:vAlign w:val="center"/>
            <w:hideMark/>
          </w:tcPr>
          <w:p w14:paraId="37D278A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(33.33%)</w:t>
            </w:r>
          </w:p>
        </w:tc>
        <w:tc>
          <w:tcPr>
            <w:tcW w:w="803" w:type="dxa"/>
            <w:vAlign w:val="center"/>
            <w:hideMark/>
          </w:tcPr>
          <w:p w14:paraId="206B7CDB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3E78F5E6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120229B" w14:textId="24B89F5F" w:rsidR="00707A6C" w:rsidRPr="00707A6C" w:rsidRDefault="0050238A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D906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mal</w:t>
            </w: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 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N</w:t>
            </w:r>
            <w:r w:rsidR="005D4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D4AD0" w:rsidRPr="005D4AD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88" w:type="dxa"/>
            <w:vAlign w:val="center"/>
            <w:hideMark/>
          </w:tcPr>
          <w:p w14:paraId="18DC51E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11.11%)</w:t>
            </w:r>
          </w:p>
        </w:tc>
        <w:tc>
          <w:tcPr>
            <w:tcW w:w="2317" w:type="dxa"/>
            <w:vAlign w:val="center"/>
            <w:hideMark/>
          </w:tcPr>
          <w:p w14:paraId="573ECA3B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44.44%)</w:t>
            </w:r>
          </w:p>
        </w:tc>
        <w:tc>
          <w:tcPr>
            <w:tcW w:w="803" w:type="dxa"/>
            <w:vAlign w:val="center"/>
            <w:hideMark/>
          </w:tcPr>
          <w:p w14:paraId="1EE125E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1203B09F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17E5B9C" w14:textId="5756DECA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</w:t>
            </w:r>
            <w:r w:rsidR="0050238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 </w:t>
            </w: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="0050238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N</w:t>
            </w:r>
          </w:p>
        </w:tc>
        <w:tc>
          <w:tcPr>
            <w:tcW w:w="2088" w:type="dxa"/>
            <w:vAlign w:val="center"/>
            <w:hideMark/>
          </w:tcPr>
          <w:p w14:paraId="278D4E75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11.11%)</w:t>
            </w:r>
          </w:p>
        </w:tc>
        <w:tc>
          <w:tcPr>
            <w:tcW w:w="2317" w:type="dxa"/>
            <w:vAlign w:val="center"/>
            <w:hideMark/>
          </w:tcPr>
          <w:p w14:paraId="7307AFB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22.22%)</w:t>
            </w:r>
          </w:p>
        </w:tc>
        <w:tc>
          <w:tcPr>
            <w:tcW w:w="803" w:type="dxa"/>
            <w:vAlign w:val="center"/>
            <w:hideMark/>
          </w:tcPr>
          <w:p w14:paraId="08ED488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7FD1095F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29B6DDF" w14:textId="5F714F68" w:rsidR="00707A6C" w:rsidRPr="008A794F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A794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etastasis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088" w:type="dxa"/>
            <w:vAlign w:val="center"/>
            <w:hideMark/>
          </w:tcPr>
          <w:p w14:paraId="0FD2E100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vAlign w:val="center"/>
            <w:hideMark/>
          </w:tcPr>
          <w:p w14:paraId="280E8070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4F620E72" w14:textId="1D37CDD0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  <w:r w:rsidR="005D4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707A6C" w:rsidRPr="00707A6C" w14:paraId="562C3E3D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161792D" w14:textId="410809EA" w:rsidR="00707A6C" w:rsidRPr="00707A6C" w:rsidRDefault="00F91758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2088" w:type="dxa"/>
            <w:vAlign w:val="center"/>
            <w:hideMark/>
          </w:tcPr>
          <w:p w14:paraId="637269F8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 (75.22%)</w:t>
            </w:r>
          </w:p>
        </w:tc>
        <w:tc>
          <w:tcPr>
            <w:tcW w:w="2317" w:type="dxa"/>
            <w:vAlign w:val="center"/>
            <w:hideMark/>
          </w:tcPr>
          <w:p w14:paraId="375838E5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 (23.08%)</w:t>
            </w:r>
          </w:p>
        </w:tc>
        <w:tc>
          <w:tcPr>
            <w:tcW w:w="803" w:type="dxa"/>
            <w:vAlign w:val="center"/>
            <w:hideMark/>
          </w:tcPr>
          <w:p w14:paraId="4E8B6EF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4B582AA2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7A5C7B74" w14:textId="4C0377FD" w:rsidR="00707A6C" w:rsidRPr="00707A6C" w:rsidRDefault="00F91758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alized</w:t>
            </w:r>
          </w:p>
        </w:tc>
        <w:tc>
          <w:tcPr>
            <w:tcW w:w="2088" w:type="dxa"/>
            <w:vAlign w:val="center"/>
            <w:hideMark/>
          </w:tcPr>
          <w:p w14:paraId="48F9146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 (15.04%)</w:t>
            </w:r>
          </w:p>
        </w:tc>
        <w:tc>
          <w:tcPr>
            <w:tcW w:w="2317" w:type="dxa"/>
            <w:vAlign w:val="center"/>
            <w:hideMark/>
          </w:tcPr>
          <w:p w14:paraId="1691095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 (35.90%)</w:t>
            </w:r>
          </w:p>
        </w:tc>
        <w:tc>
          <w:tcPr>
            <w:tcW w:w="803" w:type="dxa"/>
            <w:vAlign w:val="center"/>
            <w:hideMark/>
          </w:tcPr>
          <w:p w14:paraId="5520187C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0FC9BA7C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0685DAC" w14:textId="0C425BE0" w:rsidR="00707A6C" w:rsidRPr="00707A6C" w:rsidRDefault="00F91758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  <w:r w:rsidR="00707A6C"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tant</w:t>
            </w:r>
          </w:p>
        </w:tc>
        <w:tc>
          <w:tcPr>
            <w:tcW w:w="2088" w:type="dxa"/>
            <w:vAlign w:val="center"/>
            <w:hideMark/>
          </w:tcPr>
          <w:p w14:paraId="0EDE5AA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9.73%)</w:t>
            </w:r>
          </w:p>
        </w:tc>
        <w:tc>
          <w:tcPr>
            <w:tcW w:w="2317" w:type="dxa"/>
            <w:vAlign w:val="center"/>
            <w:hideMark/>
          </w:tcPr>
          <w:p w14:paraId="0348002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 (41.03%)</w:t>
            </w:r>
          </w:p>
        </w:tc>
        <w:tc>
          <w:tcPr>
            <w:tcW w:w="803" w:type="dxa"/>
            <w:vAlign w:val="center"/>
            <w:hideMark/>
          </w:tcPr>
          <w:p w14:paraId="7C3B7378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6E0736E6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903E337" w14:textId="40D55688" w:rsidR="00707A6C" w:rsidRPr="008A794F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A794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 stage</w:t>
            </w:r>
            <w:r w:rsidR="005D4AD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088" w:type="dxa"/>
            <w:vAlign w:val="center"/>
            <w:hideMark/>
          </w:tcPr>
          <w:p w14:paraId="3530895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vAlign w:val="center"/>
            <w:hideMark/>
          </w:tcPr>
          <w:p w14:paraId="2212096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  <w:hideMark/>
          </w:tcPr>
          <w:p w14:paraId="28FF87BD" w14:textId="00DF6049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  <w:r w:rsidR="005D4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707A6C" w:rsidRPr="00707A6C" w14:paraId="0332DFAA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25D1FC35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s</w:t>
            </w:r>
          </w:p>
        </w:tc>
        <w:tc>
          <w:tcPr>
            <w:tcW w:w="2088" w:type="dxa"/>
            <w:vAlign w:val="center"/>
            <w:hideMark/>
          </w:tcPr>
          <w:p w14:paraId="03C5516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 (36.00%)</w:t>
            </w:r>
          </w:p>
        </w:tc>
        <w:tc>
          <w:tcPr>
            <w:tcW w:w="2317" w:type="dxa"/>
            <w:vAlign w:val="center"/>
            <w:hideMark/>
          </w:tcPr>
          <w:p w14:paraId="43D08F38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11.11%)</w:t>
            </w:r>
          </w:p>
        </w:tc>
        <w:tc>
          <w:tcPr>
            <w:tcW w:w="803" w:type="dxa"/>
            <w:vAlign w:val="center"/>
            <w:hideMark/>
          </w:tcPr>
          <w:p w14:paraId="3313370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00D78E52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51BB213F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1</w:t>
            </w:r>
          </w:p>
        </w:tc>
        <w:tc>
          <w:tcPr>
            <w:tcW w:w="2088" w:type="dxa"/>
            <w:vAlign w:val="center"/>
            <w:hideMark/>
          </w:tcPr>
          <w:p w14:paraId="12F75957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 (43.00%)</w:t>
            </w:r>
          </w:p>
        </w:tc>
        <w:tc>
          <w:tcPr>
            <w:tcW w:w="2317" w:type="dxa"/>
            <w:vAlign w:val="center"/>
            <w:hideMark/>
          </w:tcPr>
          <w:p w14:paraId="362B14DB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 (27.78%)</w:t>
            </w:r>
          </w:p>
        </w:tc>
        <w:tc>
          <w:tcPr>
            <w:tcW w:w="803" w:type="dxa"/>
            <w:vAlign w:val="center"/>
            <w:hideMark/>
          </w:tcPr>
          <w:p w14:paraId="2DCBDC8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3EE66B8E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87B9583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2088" w:type="dxa"/>
            <w:vAlign w:val="center"/>
            <w:hideMark/>
          </w:tcPr>
          <w:p w14:paraId="6823A57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 (10.00%)</w:t>
            </w:r>
          </w:p>
        </w:tc>
        <w:tc>
          <w:tcPr>
            <w:tcW w:w="2317" w:type="dxa"/>
            <w:vAlign w:val="center"/>
            <w:hideMark/>
          </w:tcPr>
          <w:p w14:paraId="3A90D57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(13.89%)</w:t>
            </w:r>
          </w:p>
        </w:tc>
        <w:tc>
          <w:tcPr>
            <w:tcW w:w="803" w:type="dxa"/>
            <w:vAlign w:val="center"/>
            <w:hideMark/>
          </w:tcPr>
          <w:p w14:paraId="61596E39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0CF1EC61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28B9012D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3</w:t>
            </w:r>
          </w:p>
        </w:tc>
        <w:tc>
          <w:tcPr>
            <w:tcW w:w="2088" w:type="dxa"/>
            <w:vAlign w:val="center"/>
            <w:hideMark/>
          </w:tcPr>
          <w:p w14:paraId="5C6EE5FA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 (9.00%)</w:t>
            </w:r>
          </w:p>
        </w:tc>
        <w:tc>
          <w:tcPr>
            <w:tcW w:w="2317" w:type="dxa"/>
            <w:vAlign w:val="center"/>
            <w:hideMark/>
          </w:tcPr>
          <w:p w14:paraId="25797E5D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30.56%)</w:t>
            </w:r>
          </w:p>
        </w:tc>
        <w:tc>
          <w:tcPr>
            <w:tcW w:w="803" w:type="dxa"/>
            <w:vAlign w:val="center"/>
            <w:hideMark/>
          </w:tcPr>
          <w:p w14:paraId="40F187C2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6AB93EA6" w14:textId="77777777" w:rsidTr="00707A6C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80602FB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4</w:t>
            </w:r>
          </w:p>
        </w:tc>
        <w:tc>
          <w:tcPr>
            <w:tcW w:w="2088" w:type="dxa"/>
            <w:vAlign w:val="center"/>
            <w:hideMark/>
          </w:tcPr>
          <w:p w14:paraId="59AD246F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1.00%)</w:t>
            </w:r>
          </w:p>
        </w:tc>
        <w:tc>
          <w:tcPr>
            <w:tcW w:w="2317" w:type="dxa"/>
            <w:vAlign w:val="center"/>
            <w:hideMark/>
          </w:tcPr>
          <w:p w14:paraId="625B9A94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11.11%)</w:t>
            </w:r>
          </w:p>
        </w:tc>
        <w:tc>
          <w:tcPr>
            <w:tcW w:w="803" w:type="dxa"/>
            <w:vAlign w:val="center"/>
            <w:hideMark/>
          </w:tcPr>
          <w:p w14:paraId="6F45FAF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07A6C" w:rsidRPr="00707A6C" w14:paraId="3D72DB2A" w14:textId="77777777" w:rsidTr="005D4AD0">
        <w:trPr>
          <w:tblCellSpacing w:w="15" w:type="dxa"/>
        </w:trPr>
        <w:tc>
          <w:tcPr>
            <w:tcW w:w="293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FA5689A" w14:textId="77777777" w:rsidR="00707A6C" w:rsidRPr="00707A6C" w:rsidRDefault="00707A6C" w:rsidP="008A794F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T4</w:t>
            </w:r>
          </w:p>
        </w:tc>
        <w:tc>
          <w:tcPr>
            <w:tcW w:w="2088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7AAD746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1.00%)</w:t>
            </w:r>
          </w:p>
        </w:tc>
        <w:tc>
          <w:tcPr>
            <w:tcW w:w="2317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01197E3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7A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(5.56%)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DFC91D1" w14:textId="77777777" w:rsidR="00707A6C" w:rsidRPr="00707A6C" w:rsidRDefault="00707A6C" w:rsidP="00707A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D4AD0" w:rsidRPr="00707A6C" w14:paraId="0B680107" w14:textId="77777777" w:rsidTr="005D4AD0">
        <w:trPr>
          <w:tblCellSpacing w:w="15" w:type="dxa"/>
        </w:trPr>
        <w:tc>
          <w:tcPr>
            <w:tcW w:w="8230" w:type="dxa"/>
            <w:gridSpan w:val="4"/>
            <w:vAlign w:val="center"/>
          </w:tcPr>
          <w:p w14:paraId="626BEB9D" w14:textId="365F92A0" w:rsidR="005D4AD0" w:rsidRPr="00667E51" w:rsidRDefault="005D4AD0" w:rsidP="005D4A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7E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AFP = Alpha Fetoprotein</w:t>
            </w:r>
            <w:r w:rsidR="00DF6E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</w:p>
          <w:p w14:paraId="613AD680" w14:textId="0B88E011" w:rsidR="005D4AD0" w:rsidRPr="00667E51" w:rsidRDefault="005D4AD0" w:rsidP="005D4A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67E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CG</w:t>
            </w:r>
            <w:proofErr w:type="spellEnd"/>
            <w:r w:rsidRPr="00667E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human Chorioni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67E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onadotropin</w:t>
            </w:r>
            <w:r w:rsidR="00DF6E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</w:p>
          <w:p w14:paraId="2943DEFE" w14:textId="1D089AC9" w:rsidR="005D4AD0" w:rsidRDefault="005D4AD0" w:rsidP="005D4A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7E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H = Lactate Dehydrogenase</w:t>
            </w:r>
            <w:r w:rsidR="00DF6E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</w:p>
          <w:p w14:paraId="2BCE7EBB" w14:textId="6E26C3BE" w:rsidR="005D4AD0" w:rsidRDefault="005D4AD0" w:rsidP="005D4A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67E5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normal</w:t>
            </w:r>
            <w:r w:rsidR="00DF6E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</w:p>
          <w:p w14:paraId="5C199D79" w14:textId="0E24280E" w:rsidR="00DF6E20" w:rsidRDefault="00DF6E20" w:rsidP="005D4A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F6E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e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urvival </w:t>
            </w:r>
            <w:r w:rsidRPr="00DF6E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me is indicated in month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</w:p>
          <w:p w14:paraId="434A1081" w14:textId="1C2169B2" w:rsidR="005D4AD0" w:rsidRPr="00707A6C" w:rsidRDefault="005D4AD0" w:rsidP="005D4A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tistically significant</w:t>
            </w:r>
            <w:r w:rsidR="00DF6E2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</w:tbl>
    <w:p w14:paraId="1022DE47" w14:textId="77777777" w:rsidR="00707A6C" w:rsidRPr="00707A6C" w:rsidRDefault="00707A6C" w:rsidP="00707A6C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sectPr w:rsidR="00707A6C" w:rsidRPr="00707A6C" w:rsidSect="00A33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229028" w14:textId="77777777" w:rsidR="00D9030A" w:rsidRDefault="00D9030A" w:rsidP="00C774D8">
      <w:r>
        <w:separator/>
      </w:r>
    </w:p>
  </w:endnote>
  <w:endnote w:type="continuationSeparator" w:id="0">
    <w:p w14:paraId="79B8052A" w14:textId="77777777" w:rsidR="00D9030A" w:rsidRDefault="00D9030A" w:rsidP="00C77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宋体"/>
    <w:charset w:val="86"/>
    <w:family w:val="roman"/>
    <w:pitch w:val="default"/>
    <w:sig w:usb0="00000001" w:usb1="080E0000" w:usb2="00000010" w:usb3="00000000" w:csb0="00040000" w:csb1="00000000"/>
  </w:font>
  <w:font w:name="KPMELM+LucidaGrande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1453E" w14:textId="77777777" w:rsidR="00D9030A" w:rsidRDefault="00D9030A" w:rsidP="00C774D8">
      <w:r>
        <w:separator/>
      </w:r>
    </w:p>
  </w:footnote>
  <w:footnote w:type="continuationSeparator" w:id="0">
    <w:p w14:paraId="6FDF01A9" w14:textId="77777777" w:rsidR="00D9030A" w:rsidRDefault="00D9030A" w:rsidP="00C774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42F6E"/>
    <w:multiLevelType w:val="hybridMultilevel"/>
    <w:tmpl w:val="E4BC8308"/>
    <w:lvl w:ilvl="0" w:tplc="A3B4B73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241587"/>
    <w:multiLevelType w:val="hybridMultilevel"/>
    <w:tmpl w:val="92C297A2"/>
    <w:lvl w:ilvl="0" w:tplc="D9B0EF3C">
      <w:start w:val="1"/>
      <w:numFmt w:val="upperRoman"/>
      <w:lvlText w:val="(%1)"/>
      <w:lvlJc w:val="left"/>
      <w:pPr>
        <w:ind w:left="72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E21711"/>
    <w:multiLevelType w:val="hybridMultilevel"/>
    <w:tmpl w:val="1A0A521E"/>
    <w:lvl w:ilvl="0" w:tplc="BEB23E44">
      <w:start w:val="1"/>
      <w:numFmt w:val="decimal"/>
      <w:lvlText w:val="%1."/>
      <w:lvlJc w:val="left"/>
      <w:pPr>
        <w:ind w:left="360" w:hanging="360"/>
      </w:pPr>
      <w:rPr>
        <w:rFonts w:ascii="Arial" w:eastAsia="Arial Unicode MS" w:hAnsi="Arial"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83D6326"/>
    <w:multiLevelType w:val="hybridMultilevel"/>
    <w:tmpl w:val="AD8C7332"/>
    <w:lvl w:ilvl="0" w:tplc="23B42A42">
      <w:start w:val="4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A0130A6"/>
    <w:multiLevelType w:val="multilevel"/>
    <w:tmpl w:val="F8509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AF685A"/>
    <w:multiLevelType w:val="hybridMultilevel"/>
    <w:tmpl w:val="37EA7DFA"/>
    <w:lvl w:ilvl="0" w:tplc="74F41EF6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3DA4616"/>
    <w:multiLevelType w:val="multilevel"/>
    <w:tmpl w:val="D65C3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102CC6"/>
    <w:multiLevelType w:val="hybridMultilevel"/>
    <w:tmpl w:val="E3805398"/>
    <w:lvl w:ilvl="0" w:tplc="AF3C2188">
      <w:start w:val="3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2902DE4"/>
    <w:multiLevelType w:val="hybridMultilevel"/>
    <w:tmpl w:val="FD78A79A"/>
    <w:lvl w:ilvl="0" w:tplc="11761D0E">
      <w:start w:val="1"/>
      <w:numFmt w:val="bullet"/>
      <w:lvlText w:val=""/>
      <w:lvlJc w:val="left"/>
      <w:pPr>
        <w:ind w:left="54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9" w15:restartNumberingAfterBreak="0">
    <w:nsid w:val="571C160C"/>
    <w:multiLevelType w:val="hybridMultilevel"/>
    <w:tmpl w:val="D83047D6"/>
    <w:lvl w:ilvl="0" w:tplc="17346568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8A45FC1"/>
    <w:multiLevelType w:val="hybridMultilevel"/>
    <w:tmpl w:val="BD70F606"/>
    <w:lvl w:ilvl="0" w:tplc="6B82EDAE">
      <w:start w:val="1"/>
      <w:numFmt w:val="bullet"/>
      <w:lvlText w:val=""/>
      <w:lvlJc w:val="left"/>
      <w:pPr>
        <w:ind w:left="54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11" w15:restartNumberingAfterBreak="0">
    <w:nsid w:val="5C5A2BDB"/>
    <w:multiLevelType w:val="hybridMultilevel"/>
    <w:tmpl w:val="62D61C74"/>
    <w:lvl w:ilvl="0" w:tplc="43B8690C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314429F"/>
    <w:multiLevelType w:val="hybridMultilevel"/>
    <w:tmpl w:val="816ECB24"/>
    <w:lvl w:ilvl="0" w:tplc="DCE84C5A">
      <w:start w:val="3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98372F0"/>
    <w:multiLevelType w:val="hybridMultilevel"/>
    <w:tmpl w:val="0A92F48A"/>
    <w:lvl w:ilvl="0" w:tplc="39DAC9A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E060F13"/>
    <w:multiLevelType w:val="multilevel"/>
    <w:tmpl w:val="F738B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7"/>
  </w:num>
  <w:num w:numId="3">
    <w:abstractNumId w:val="12"/>
  </w:num>
  <w:num w:numId="4">
    <w:abstractNumId w:val="11"/>
  </w:num>
  <w:num w:numId="5">
    <w:abstractNumId w:val="4"/>
  </w:num>
  <w:num w:numId="6">
    <w:abstractNumId w:val="14"/>
  </w:num>
  <w:num w:numId="7">
    <w:abstractNumId w:val="6"/>
  </w:num>
  <w:num w:numId="8">
    <w:abstractNumId w:val="9"/>
  </w:num>
  <w:num w:numId="9">
    <w:abstractNumId w:val="0"/>
  </w:num>
  <w:num w:numId="10">
    <w:abstractNumId w:val="5"/>
  </w:num>
  <w:num w:numId="11">
    <w:abstractNumId w:val="1"/>
  </w:num>
  <w:num w:numId="12">
    <w:abstractNumId w:val="10"/>
  </w:num>
  <w:num w:numId="13">
    <w:abstractNumId w:val="13"/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22pa2vsdapzeezd6xvtaipzvw2dx2twet&quot;&gt;隐睾与TS&lt;record-ids&gt;&lt;item&gt;2&lt;/item&gt;&lt;/record-ids&gt;&lt;/item&gt;&lt;/Libraries&gt;"/>
  </w:docVars>
  <w:rsids>
    <w:rsidRoot w:val="003E44F1"/>
    <w:rsid w:val="0000220B"/>
    <w:rsid w:val="00002EB4"/>
    <w:rsid w:val="00002F9C"/>
    <w:rsid w:val="000047EA"/>
    <w:rsid w:val="000062C7"/>
    <w:rsid w:val="00013516"/>
    <w:rsid w:val="00015008"/>
    <w:rsid w:val="000165CD"/>
    <w:rsid w:val="000170B6"/>
    <w:rsid w:val="00023E5D"/>
    <w:rsid w:val="00027B66"/>
    <w:rsid w:val="0003101D"/>
    <w:rsid w:val="0003170F"/>
    <w:rsid w:val="00034BE2"/>
    <w:rsid w:val="0004028A"/>
    <w:rsid w:val="00041E8B"/>
    <w:rsid w:val="00045F40"/>
    <w:rsid w:val="0004664A"/>
    <w:rsid w:val="00046CE4"/>
    <w:rsid w:val="00047427"/>
    <w:rsid w:val="000476DE"/>
    <w:rsid w:val="0005040E"/>
    <w:rsid w:val="000507D1"/>
    <w:rsid w:val="0005227D"/>
    <w:rsid w:val="00057EFD"/>
    <w:rsid w:val="000602CE"/>
    <w:rsid w:val="00074F24"/>
    <w:rsid w:val="0007652E"/>
    <w:rsid w:val="000810D8"/>
    <w:rsid w:val="00083103"/>
    <w:rsid w:val="000955C9"/>
    <w:rsid w:val="000A1388"/>
    <w:rsid w:val="000A2492"/>
    <w:rsid w:val="000A4A9D"/>
    <w:rsid w:val="000A4BF3"/>
    <w:rsid w:val="000A6B7F"/>
    <w:rsid w:val="000B344B"/>
    <w:rsid w:val="000B6EF3"/>
    <w:rsid w:val="000B6F1B"/>
    <w:rsid w:val="000B76EA"/>
    <w:rsid w:val="000C0A1D"/>
    <w:rsid w:val="000C12BB"/>
    <w:rsid w:val="000D189D"/>
    <w:rsid w:val="000D2F11"/>
    <w:rsid w:val="000D3471"/>
    <w:rsid w:val="000D62B4"/>
    <w:rsid w:val="000E3AA3"/>
    <w:rsid w:val="000E6EC1"/>
    <w:rsid w:val="000F3B29"/>
    <w:rsid w:val="000F5C63"/>
    <w:rsid w:val="000F5FE4"/>
    <w:rsid w:val="00106FAA"/>
    <w:rsid w:val="00112506"/>
    <w:rsid w:val="00112A84"/>
    <w:rsid w:val="00133C2F"/>
    <w:rsid w:val="00140F9B"/>
    <w:rsid w:val="00142BFA"/>
    <w:rsid w:val="00145C69"/>
    <w:rsid w:val="00150752"/>
    <w:rsid w:val="001518B7"/>
    <w:rsid w:val="0015312C"/>
    <w:rsid w:val="00166088"/>
    <w:rsid w:val="00167D91"/>
    <w:rsid w:val="00171446"/>
    <w:rsid w:val="00171F94"/>
    <w:rsid w:val="00174D3D"/>
    <w:rsid w:val="00176BF1"/>
    <w:rsid w:val="00177D1C"/>
    <w:rsid w:val="00180CFE"/>
    <w:rsid w:val="001820A9"/>
    <w:rsid w:val="00182432"/>
    <w:rsid w:val="00193858"/>
    <w:rsid w:val="001946D8"/>
    <w:rsid w:val="00195D7E"/>
    <w:rsid w:val="001A1267"/>
    <w:rsid w:val="001A31F1"/>
    <w:rsid w:val="001A5AB3"/>
    <w:rsid w:val="001A645A"/>
    <w:rsid w:val="001A6F31"/>
    <w:rsid w:val="001B1300"/>
    <w:rsid w:val="001B1659"/>
    <w:rsid w:val="001B17E6"/>
    <w:rsid w:val="001B32F8"/>
    <w:rsid w:val="001B363B"/>
    <w:rsid w:val="001B6BE4"/>
    <w:rsid w:val="001C2924"/>
    <w:rsid w:val="001C4AEF"/>
    <w:rsid w:val="001D0D37"/>
    <w:rsid w:val="001D33B2"/>
    <w:rsid w:val="001D6815"/>
    <w:rsid w:val="001D6B24"/>
    <w:rsid w:val="001E0A21"/>
    <w:rsid w:val="001F0C67"/>
    <w:rsid w:val="001F0E46"/>
    <w:rsid w:val="0020019A"/>
    <w:rsid w:val="00201184"/>
    <w:rsid w:val="00202311"/>
    <w:rsid w:val="00202EB7"/>
    <w:rsid w:val="00205280"/>
    <w:rsid w:val="00207AB7"/>
    <w:rsid w:val="002100C2"/>
    <w:rsid w:val="00211F58"/>
    <w:rsid w:val="00221266"/>
    <w:rsid w:val="002267C2"/>
    <w:rsid w:val="00233D2D"/>
    <w:rsid w:val="002420EF"/>
    <w:rsid w:val="00243A0F"/>
    <w:rsid w:val="0025524D"/>
    <w:rsid w:val="00257B07"/>
    <w:rsid w:val="00265B48"/>
    <w:rsid w:val="00273987"/>
    <w:rsid w:val="00273D90"/>
    <w:rsid w:val="00274EFE"/>
    <w:rsid w:val="002800DA"/>
    <w:rsid w:val="00280F26"/>
    <w:rsid w:val="00283D5E"/>
    <w:rsid w:val="00291C03"/>
    <w:rsid w:val="00296638"/>
    <w:rsid w:val="002A7F05"/>
    <w:rsid w:val="002B2345"/>
    <w:rsid w:val="002C1046"/>
    <w:rsid w:val="002C1A89"/>
    <w:rsid w:val="002C1F23"/>
    <w:rsid w:val="002C5823"/>
    <w:rsid w:val="002D0C47"/>
    <w:rsid w:val="002D1C34"/>
    <w:rsid w:val="002D3C25"/>
    <w:rsid w:val="002D5891"/>
    <w:rsid w:val="002E016A"/>
    <w:rsid w:val="002E2698"/>
    <w:rsid w:val="002F020F"/>
    <w:rsid w:val="002F3780"/>
    <w:rsid w:val="00306B70"/>
    <w:rsid w:val="00317BDE"/>
    <w:rsid w:val="003204D2"/>
    <w:rsid w:val="0033441A"/>
    <w:rsid w:val="00336135"/>
    <w:rsid w:val="00337476"/>
    <w:rsid w:val="003410BA"/>
    <w:rsid w:val="0034245D"/>
    <w:rsid w:val="00351510"/>
    <w:rsid w:val="00360C4C"/>
    <w:rsid w:val="00361B20"/>
    <w:rsid w:val="00372420"/>
    <w:rsid w:val="00373686"/>
    <w:rsid w:val="00373AA6"/>
    <w:rsid w:val="003742A1"/>
    <w:rsid w:val="00375874"/>
    <w:rsid w:val="003773DC"/>
    <w:rsid w:val="00381699"/>
    <w:rsid w:val="00381A83"/>
    <w:rsid w:val="00384C84"/>
    <w:rsid w:val="003A275B"/>
    <w:rsid w:val="003A30AF"/>
    <w:rsid w:val="003B2EFB"/>
    <w:rsid w:val="003B4A8C"/>
    <w:rsid w:val="003B74B6"/>
    <w:rsid w:val="003C303F"/>
    <w:rsid w:val="003C57FE"/>
    <w:rsid w:val="003C793E"/>
    <w:rsid w:val="003D1CB1"/>
    <w:rsid w:val="003D221B"/>
    <w:rsid w:val="003D2288"/>
    <w:rsid w:val="003D2358"/>
    <w:rsid w:val="003D6117"/>
    <w:rsid w:val="003D7398"/>
    <w:rsid w:val="003E0AC4"/>
    <w:rsid w:val="003E44F1"/>
    <w:rsid w:val="003F49A6"/>
    <w:rsid w:val="003F60E9"/>
    <w:rsid w:val="003F6149"/>
    <w:rsid w:val="004023EB"/>
    <w:rsid w:val="00420C8D"/>
    <w:rsid w:val="00423048"/>
    <w:rsid w:val="004263C0"/>
    <w:rsid w:val="00427361"/>
    <w:rsid w:val="004416E5"/>
    <w:rsid w:val="004470A3"/>
    <w:rsid w:val="004509C8"/>
    <w:rsid w:val="00454B99"/>
    <w:rsid w:val="00456800"/>
    <w:rsid w:val="00456A08"/>
    <w:rsid w:val="00456B37"/>
    <w:rsid w:val="00460028"/>
    <w:rsid w:val="00465CFE"/>
    <w:rsid w:val="0047357B"/>
    <w:rsid w:val="004763CD"/>
    <w:rsid w:val="00477879"/>
    <w:rsid w:val="00481535"/>
    <w:rsid w:val="004857E9"/>
    <w:rsid w:val="00490BCE"/>
    <w:rsid w:val="00490C36"/>
    <w:rsid w:val="00490F39"/>
    <w:rsid w:val="00491567"/>
    <w:rsid w:val="00492EA9"/>
    <w:rsid w:val="0049391F"/>
    <w:rsid w:val="00496842"/>
    <w:rsid w:val="004A5466"/>
    <w:rsid w:val="004A5596"/>
    <w:rsid w:val="004B59F8"/>
    <w:rsid w:val="004B7A17"/>
    <w:rsid w:val="004C150F"/>
    <w:rsid w:val="004C4867"/>
    <w:rsid w:val="004C4F26"/>
    <w:rsid w:val="004D563F"/>
    <w:rsid w:val="004D7F5A"/>
    <w:rsid w:val="004E1A71"/>
    <w:rsid w:val="004E404F"/>
    <w:rsid w:val="004F29E4"/>
    <w:rsid w:val="004F49FF"/>
    <w:rsid w:val="004F62AF"/>
    <w:rsid w:val="0050238A"/>
    <w:rsid w:val="00505C91"/>
    <w:rsid w:val="005124DA"/>
    <w:rsid w:val="005124E4"/>
    <w:rsid w:val="00513210"/>
    <w:rsid w:val="005132C8"/>
    <w:rsid w:val="0052186B"/>
    <w:rsid w:val="00521E27"/>
    <w:rsid w:val="0052262F"/>
    <w:rsid w:val="00522728"/>
    <w:rsid w:val="00525406"/>
    <w:rsid w:val="00527DB2"/>
    <w:rsid w:val="0053032F"/>
    <w:rsid w:val="00541797"/>
    <w:rsid w:val="00542C05"/>
    <w:rsid w:val="00543686"/>
    <w:rsid w:val="005441A9"/>
    <w:rsid w:val="0055064D"/>
    <w:rsid w:val="0055173D"/>
    <w:rsid w:val="0055687A"/>
    <w:rsid w:val="00560519"/>
    <w:rsid w:val="00563F37"/>
    <w:rsid w:val="00565127"/>
    <w:rsid w:val="005656E9"/>
    <w:rsid w:val="005868AF"/>
    <w:rsid w:val="00595536"/>
    <w:rsid w:val="00597346"/>
    <w:rsid w:val="005A4BC3"/>
    <w:rsid w:val="005A61E3"/>
    <w:rsid w:val="005A71EF"/>
    <w:rsid w:val="005A74FF"/>
    <w:rsid w:val="005B11FB"/>
    <w:rsid w:val="005B234D"/>
    <w:rsid w:val="005B340F"/>
    <w:rsid w:val="005C3DFB"/>
    <w:rsid w:val="005D1392"/>
    <w:rsid w:val="005D4195"/>
    <w:rsid w:val="005D445D"/>
    <w:rsid w:val="005D4AD0"/>
    <w:rsid w:val="005E1C41"/>
    <w:rsid w:val="005E701B"/>
    <w:rsid w:val="005F19C8"/>
    <w:rsid w:val="005F2C6D"/>
    <w:rsid w:val="005F4DEC"/>
    <w:rsid w:val="005F60A5"/>
    <w:rsid w:val="0060175F"/>
    <w:rsid w:val="00604E8C"/>
    <w:rsid w:val="00611EB3"/>
    <w:rsid w:val="0062073D"/>
    <w:rsid w:val="00622312"/>
    <w:rsid w:val="00622C2D"/>
    <w:rsid w:val="0062491D"/>
    <w:rsid w:val="006265D1"/>
    <w:rsid w:val="006308F8"/>
    <w:rsid w:val="00634A93"/>
    <w:rsid w:val="00636A8B"/>
    <w:rsid w:val="00654CE2"/>
    <w:rsid w:val="00655106"/>
    <w:rsid w:val="00656FA5"/>
    <w:rsid w:val="00660A25"/>
    <w:rsid w:val="006642B4"/>
    <w:rsid w:val="00665B46"/>
    <w:rsid w:val="006670CC"/>
    <w:rsid w:val="00667E51"/>
    <w:rsid w:val="0067541B"/>
    <w:rsid w:val="00675B49"/>
    <w:rsid w:val="00676FCD"/>
    <w:rsid w:val="0068101A"/>
    <w:rsid w:val="00685609"/>
    <w:rsid w:val="006860AD"/>
    <w:rsid w:val="00686CA1"/>
    <w:rsid w:val="00690392"/>
    <w:rsid w:val="006A5591"/>
    <w:rsid w:val="006A7183"/>
    <w:rsid w:val="006B3D17"/>
    <w:rsid w:val="006B56C8"/>
    <w:rsid w:val="006C1387"/>
    <w:rsid w:val="006C35ED"/>
    <w:rsid w:val="006C588A"/>
    <w:rsid w:val="006C7ABB"/>
    <w:rsid w:val="006D0E90"/>
    <w:rsid w:val="006D1C7C"/>
    <w:rsid w:val="006D2716"/>
    <w:rsid w:val="006D4035"/>
    <w:rsid w:val="006D7871"/>
    <w:rsid w:val="006E455E"/>
    <w:rsid w:val="006E5128"/>
    <w:rsid w:val="006F3825"/>
    <w:rsid w:val="007024F4"/>
    <w:rsid w:val="00702B72"/>
    <w:rsid w:val="0070668B"/>
    <w:rsid w:val="00707A6C"/>
    <w:rsid w:val="00710A22"/>
    <w:rsid w:val="00712B43"/>
    <w:rsid w:val="00714EBC"/>
    <w:rsid w:val="007153FE"/>
    <w:rsid w:val="00730280"/>
    <w:rsid w:val="007354AB"/>
    <w:rsid w:val="007401A3"/>
    <w:rsid w:val="00745FDC"/>
    <w:rsid w:val="00750A9E"/>
    <w:rsid w:val="007542C0"/>
    <w:rsid w:val="00755AA3"/>
    <w:rsid w:val="0075767D"/>
    <w:rsid w:val="00761FAA"/>
    <w:rsid w:val="00762EA7"/>
    <w:rsid w:val="00764B82"/>
    <w:rsid w:val="0076663C"/>
    <w:rsid w:val="007718D0"/>
    <w:rsid w:val="007802E0"/>
    <w:rsid w:val="00781909"/>
    <w:rsid w:val="00790D46"/>
    <w:rsid w:val="007925D0"/>
    <w:rsid w:val="00793079"/>
    <w:rsid w:val="007A3FD4"/>
    <w:rsid w:val="007A4872"/>
    <w:rsid w:val="007A658C"/>
    <w:rsid w:val="007B1212"/>
    <w:rsid w:val="007B2E6E"/>
    <w:rsid w:val="007B3B9E"/>
    <w:rsid w:val="007B55F0"/>
    <w:rsid w:val="007B5E82"/>
    <w:rsid w:val="007B7630"/>
    <w:rsid w:val="007C1C40"/>
    <w:rsid w:val="007D37CF"/>
    <w:rsid w:val="007D45F3"/>
    <w:rsid w:val="007E0F8D"/>
    <w:rsid w:val="007E735E"/>
    <w:rsid w:val="007F0D80"/>
    <w:rsid w:val="007F12B6"/>
    <w:rsid w:val="007F25D2"/>
    <w:rsid w:val="007F62B0"/>
    <w:rsid w:val="007F6DAD"/>
    <w:rsid w:val="00800DDA"/>
    <w:rsid w:val="008025D3"/>
    <w:rsid w:val="00802F11"/>
    <w:rsid w:val="0080475E"/>
    <w:rsid w:val="0081216D"/>
    <w:rsid w:val="008136CA"/>
    <w:rsid w:val="008137BC"/>
    <w:rsid w:val="008164C6"/>
    <w:rsid w:val="00820568"/>
    <w:rsid w:val="008254C7"/>
    <w:rsid w:val="00825727"/>
    <w:rsid w:val="008257A2"/>
    <w:rsid w:val="00826DED"/>
    <w:rsid w:val="008305C0"/>
    <w:rsid w:val="00832A7E"/>
    <w:rsid w:val="00834ACC"/>
    <w:rsid w:val="00835058"/>
    <w:rsid w:val="00842F1C"/>
    <w:rsid w:val="00845636"/>
    <w:rsid w:val="00855A7D"/>
    <w:rsid w:val="00855AB1"/>
    <w:rsid w:val="00857E97"/>
    <w:rsid w:val="00860F19"/>
    <w:rsid w:val="00863867"/>
    <w:rsid w:val="00863F2A"/>
    <w:rsid w:val="008671B1"/>
    <w:rsid w:val="008706CF"/>
    <w:rsid w:val="00871CBC"/>
    <w:rsid w:val="008745FE"/>
    <w:rsid w:val="0088133B"/>
    <w:rsid w:val="008830E4"/>
    <w:rsid w:val="008831CD"/>
    <w:rsid w:val="008832D9"/>
    <w:rsid w:val="00883EEC"/>
    <w:rsid w:val="00884DE2"/>
    <w:rsid w:val="00890DBE"/>
    <w:rsid w:val="0089128C"/>
    <w:rsid w:val="00892284"/>
    <w:rsid w:val="00894C71"/>
    <w:rsid w:val="008956AE"/>
    <w:rsid w:val="0089654B"/>
    <w:rsid w:val="008A794F"/>
    <w:rsid w:val="008B1191"/>
    <w:rsid w:val="008B2461"/>
    <w:rsid w:val="008B7D4E"/>
    <w:rsid w:val="008C597C"/>
    <w:rsid w:val="008C7395"/>
    <w:rsid w:val="008C763C"/>
    <w:rsid w:val="008C787E"/>
    <w:rsid w:val="008D19FF"/>
    <w:rsid w:val="008D3951"/>
    <w:rsid w:val="008D42DF"/>
    <w:rsid w:val="008D4D7D"/>
    <w:rsid w:val="008D5F2B"/>
    <w:rsid w:val="008D7598"/>
    <w:rsid w:val="008E2253"/>
    <w:rsid w:val="008E352E"/>
    <w:rsid w:val="008E4DB9"/>
    <w:rsid w:val="008E76D6"/>
    <w:rsid w:val="008F0378"/>
    <w:rsid w:val="008F43BC"/>
    <w:rsid w:val="009055B1"/>
    <w:rsid w:val="00905E03"/>
    <w:rsid w:val="00906AD9"/>
    <w:rsid w:val="00913AFA"/>
    <w:rsid w:val="00913D34"/>
    <w:rsid w:val="009209DD"/>
    <w:rsid w:val="009318F2"/>
    <w:rsid w:val="009322CC"/>
    <w:rsid w:val="00936C34"/>
    <w:rsid w:val="00936DEA"/>
    <w:rsid w:val="00941D10"/>
    <w:rsid w:val="009425B2"/>
    <w:rsid w:val="00943484"/>
    <w:rsid w:val="00945761"/>
    <w:rsid w:val="00945C32"/>
    <w:rsid w:val="0095083A"/>
    <w:rsid w:val="00951D41"/>
    <w:rsid w:val="00952836"/>
    <w:rsid w:val="00952F75"/>
    <w:rsid w:val="00957540"/>
    <w:rsid w:val="0096125D"/>
    <w:rsid w:val="009666FC"/>
    <w:rsid w:val="00971DE8"/>
    <w:rsid w:val="00980C41"/>
    <w:rsid w:val="00983286"/>
    <w:rsid w:val="009874D9"/>
    <w:rsid w:val="0099495D"/>
    <w:rsid w:val="0099537A"/>
    <w:rsid w:val="009A155E"/>
    <w:rsid w:val="009A352E"/>
    <w:rsid w:val="009A42CB"/>
    <w:rsid w:val="009B3DFA"/>
    <w:rsid w:val="009B4C45"/>
    <w:rsid w:val="009B6021"/>
    <w:rsid w:val="009C001F"/>
    <w:rsid w:val="009C1872"/>
    <w:rsid w:val="009D3DE3"/>
    <w:rsid w:val="009D48FE"/>
    <w:rsid w:val="009E0417"/>
    <w:rsid w:val="009E3268"/>
    <w:rsid w:val="009E3F27"/>
    <w:rsid w:val="009E7FEA"/>
    <w:rsid w:val="009F6775"/>
    <w:rsid w:val="009F7B44"/>
    <w:rsid w:val="00A0018C"/>
    <w:rsid w:val="00A00296"/>
    <w:rsid w:val="00A01577"/>
    <w:rsid w:val="00A050A5"/>
    <w:rsid w:val="00A13AA7"/>
    <w:rsid w:val="00A20CAF"/>
    <w:rsid w:val="00A23C1A"/>
    <w:rsid w:val="00A2422D"/>
    <w:rsid w:val="00A27CD2"/>
    <w:rsid w:val="00A314DB"/>
    <w:rsid w:val="00A31509"/>
    <w:rsid w:val="00A33700"/>
    <w:rsid w:val="00A428A5"/>
    <w:rsid w:val="00A466B9"/>
    <w:rsid w:val="00A47EAB"/>
    <w:rsid w:val="00A53818"/>
    <w:rsid w:val="00A57EE3"/>
    <w:rsid w:val="00A62930"/>
    <w:rsid w:val="00A63AE5"/>
    <w:rsid w:val="00A705D5"/>
    <w:rsid w:val="00A728C7"/>
    <w:rsid w:val="00A7522E"/>
    <w:rsid w:val="00A8148A"/>
    <w:rsid w:val="00A81947"/>
    <w:rsid w:val="00A87137"/>
    <w:rsid w:val="00A91F87"/>
    <w:rsid w:val="00AA16EF"/>
    <w:rsid w:val="00AA33AE"/>
    <w:rsid w:val="00AA4451"/>
    <w:rsid w:val="00AB10DC"/>
    <w:rsid w:val="00AB2672"/>
    <w:rsid w:val="00AB4B49"/>
    <w:rsid w:val="00AB5D94"/>
    <w:rsid w:val="00AC11E1"/>
    <w:rsid w:val="00AC3687"/>
    <w:rsid w:val="00AC5410"/>
    <w:rsid w:val="00AC667C"/>
    <w:rsid w:val="00AC71A5"/>
    <w:rsid w:val="00AD7013"/>
    <w:rsid w:val="00AE20D9"/>
    <w:rsid w:val="00AE37D2"/>
    <w:rsid w:val="00AF4901"/>
    <w:rsid w:val="00AF4D5B"/>
    <w:rsid w:val="00AF72E5"/>
    <w:rsid w:val="00B00E78"/>
    <w:rsid w:val="00B0361B"/>
    <w:rsid w:val="00B10A8B"/>
    <w:rsid w:val="00B1364B"/>
    <w:rsid w:val="00B13ED7"/>
    <w:rsid w:val="00B16B74"/>
    <w:rsid w:val="00B25CA5"/>
    <w:rsid w:val="00B26D19"/>
    <w:rsid w:val="00B300E3"/>
    <w:rsid w:val="00B35B9A"/>
    <w:rsid w:val="00B360DA"/>
    <w:rsid w:val="00B422A0"/>
    <w:rsid w:val="00B452C2"/>
    <w:rsid w:val="00B51C76"/>
    <w:rsid w:val="00B55378"/>
    <w:rsid w:val="00B60020"/>
    <w:rsid w:val="00B6451F"/>
    <w:rsid w:val="00B652C7"/>
    <w:rsid w:val="00B71801"/>
    <w:rsid w:val="00B718D8"/>
    <w:rsid w:val="00B71C09"/>
    <w:rsid w:val="00B720B0"/>
    <w:rsid w:val="00B72BC7"/>
    <w:rsid w:val="00B73C34"/>
    <w:rsid w:val="00B777D0"/>
    <w:rsid w:val="00B804F9"/>
    <w:rsid w:val="00B80665"/>
    <w:rsid w:val="00B834CB"/>
    <w:rsid w:val="00B84D5A"/>
    <w:rsid w:val="00B90F6D"/>
    <w:rsid w:val="00B97023"/>
    <w:rsid w:val="00BA469B"/>
    <w:rsid w:val="00BB06DE"/>
    <w:rsid w:val="00BB218C"/>
    <w:rsid w:val="00BB4A83"/>
    <w:rsid w:val="00BB67E3"/>
    <w:rsid w:val="00BC2D09"/>
    <w:rsid w:val="00BC6D24"/>
    <w:rsid w:val="00BC78B3"/>
    <w:rsid w:val="00BD046E"/>
    <w:rsid w:val="00BD058F"/>
    <w:rsid w:val="00BD3879"/>
    <w:rsid w:val="00BD749F"/>
    <w:rsid w:val="00BE03D2"/>
    <w:rsid w:val="00BE119B"/>
    <w:rsid w:val="00BE3BC6"/>
    <w:rsid w:val="00BE6F3C"/>
    <w:rsid w:val="00BF1F1B"/>
    <w:rsid w:val="00BF47E0"/>
    <w:rsid w:val="00BF4EFF"/>
    <w:rsid w:val="00BF7DCB"/>
    <w:rsid w:val="00C00503"/>
    <w:rsid w:val="00C055A4"/>
    <w:rsid w:val="00C06EA9"/>
    <w:rsid w:val="00C129A8"/>
    <w:rsid w:val="00C14865"/>
    <w:rsid w:val="00C15E07"/>
    <w:rsid w:val="00C17B4E"/>
    <w:rsid w:val="00C23734"/>
    <w:rsid w:val="00C258A7"/>
    <w:rsid w:val="00C26834"/>
    <w:rsid w:val="00C26C07"/>
    <w:rsid w:val="00C33295"/>
    <w:rsid w:val="00C4131C"/>
    <w:rsid w:val="00C43328"/>
    <w:rsid w:val="00C454EE"/>
    <w:rsid w:val="00C45685"/>
    <w:rsid w:val="00C45F45"/>
    <w:rsid w:val="00C46341"/>
    <w:rsid w:val="00C46D69"/>
    <w:rsid w:val="00C5000A"/>
    <w:rsid w:val="00C52539"/>
    <w:rsid w:val="00C56410"/>
    <w:rsid w:val="00C65370"/>
    <w:rsid w:val="00C664A4"/>
    <w:rsid w:val="00C73F96"/>
    <w:rsid w:val="00C74391"/>
    <w:rsid w:val="00C774D8"/>
    <w:rsid w:val="00C81D18"/>
    <w:rsid w:val="00C829EB"/>
    <w:rsid w:val="00C87BA7"/>
    <w:rsid w:val="00C931B6"/>
    <w:rsid w:val="00CA3920"/>
    <w:rsid w:val="00CA56E9"/>
    <w:rsid w:val="00CC1190"/>
    <w:rsid w:val="00CC7027"/>
    <w:rsid w:val="00CD0744"/>
    <w:rsid w:val="00CD1247"/>
    <w:rsid w:val="00CD32DE"/>
    <w:rsid w:val="00CD490E"/>
    <w:rsid w:val="00CE06F0"/>
    <w:rsid w:val="00CE7AD0"/>
    <w:rsid w:val="00CF3377"/>
    <w:rsid w:val="00CF6DA7"/>
    <w:rsid w:val="00CF6EC6"/>
    <w:rsid w:val="00CF7B6A"/>
    <w:rsid w:val="00D111EC"/>
    <w:rsid w:val="00D17CE8"/>
    <w:rsid w:val="00D20AF8"/>
    <w:rsid w:val="00D21DD1"/>
    <w:rsid w:val="00D21EC5"/>
    <w:rsid w:val="00D33009"/>
    <w:rsid w:val="00D3333E"/>
    <w:rsid w:val="00D340AC"/>
    <w:rsid w:val="00D375DF"/>
    <w:rsid w:val="00D37B97"/>
    <w:rsid w:val="00D44EFB"/>
    <w:rsid w:val="00D47D75"/>
    <w:rsid w:val="00D53619"/>
    <w:rsid w:val="00D575E2"/>
    <w:rsid w:val="00D639A5"/>
    <w:rsid w:val="00D717E3"/>
    <w:rsid w:val="00D726E5"/>
    <w:rsid w:val="00D801B6"/>
    <w:rsid w:val="00D8206C"/>
    <w:rsid w:val="00D9030A"/>
    <w:rsid w:val="00D9067D"/>
    <w:rsid w:val="00D94157"/>
    <w:rsid w:val="00DA287A"/>
    <w:rsid w:val="00DB307F"/>
    <w:rsid w:val="00DB618B"/>
    <w:rsid w:val="00DB66DC"/>
    <w:rsid w:val="00DC4490"/>
    <w:rsid w:val="00DD0E28"/>
    <w:rsid w:val="00DD2DF2"/>
    <w:rsid w:val="00DD407B"/>
    <w:rsid w:val="00DD720E"/>
    <w:rsid w:val="00DD7DF7"/>
    <w:rsid w:val="00DE0767"/>
    <w:rsid w:val="00DE5A01"/>
    <w:rsid w:val="00DE6C77"/>
    <w:rsid w:val="00DF3BB4"/>
    <w:rsid w:val="00DF6E20"/>
    <w:rsid w:val="00DF719C"/>
    <w:rsid w:val="00DF733C"/>
    <w:rsid w:val="00E04CA6"/>
    <w:rsid w:val="00E06C72"/>
    <w:rsid w:val="00E153F1"/>
    <w:rsid w:val="00E21250"/>
    <w:rsid w:val="00E2263A"/>
    <w:rsid w:val="00E23E6C"/>
    <w:rsid w:val="00E25A0B"/>
    <w:rsid w:val="00E2605B"/>
    <w:rsid w:val="00E265A2"/>
    <w:rsid w:val="00E270F8"/>
    <w:rsid w:val="00E474B8"/>
    <w:rsid w:val="00E477A3"/>
    <w:rsid w:val="00E50B02"/>
    <w:rsid w:val="00E50FA5"/>
    <w:rsid w:val="00E54E4A"/>
    <w:rsid w:val="00E5785E"/>
    <w:rsid w:val="00E62725"/>
    <w:rsid w:val="00E62E73"/>
    <w:rsid w:val="00E6676B"/>
    <w:rsid w:val="00E71FD6"/>
    <w:rsid w:val="00E768FF"/>
    <w:rsid w:val="00E80952"/>
    <w:rsid w:val="00E87E66"/>
    <w:rsid w:val="00E9062E"/>
    <w:rsid w:val="00E96FCC"/>
    <w:rsid w:val="00EA2D92"/>
    <w:rsid w:val="00EA6C9E"/>
    <w:rsid w:val="00EB3196"/>
    <w:rsid w:val="00EB6632"/>
    <w:rsid w:val="00EB72F4"/>
    <w:rsid w:val="00EE0C4C"/>
    <w:rsid w:val="00EE109A"/>
    <w:rsid w:val="00EE3648"/>
    <w:rsid w:val="00EE5C81"/>
    <w:rsid w:val="00EE7280"/>
    <w:rsid w:val="00EF104F"/>
    <w:rsid w:val="00EF1DBE"/>
    <w:rsid w:val="00EF41E1"/>
    <w:rsid w:val="00EF557F"/>
    <w:rsid w:val="00EF66EE"/>
    <w:rsid w:val="00EF6CA4"/>
    <w:rsid w:val="00EF6D96"/>
    <w:rsid w:val="00EF7E11"/>
    <w:rsid w:val="00F01CA7"/>
    <w:rsid w:val="00F02B07"/>
    <w:rsid w:val="00F06C42"/>
    <w:rsid w:val="00F13A82"/>
    <w:rsid w:val="00F14C4B"/>
    <w:rsid w:val="00F14D54"/>
    <w:rsid w:val="00F2030D"/>
    <w:rsid w:val="00F20A78"/>
    <w:rsid w:val="00F21634"/>
    <w:rsid w:val="00F23E9A"/>
    <w:rsid w:val="00F26A5D"/>
    <w:rsid w:val="00F27A99"/>
    <w:rsid w:val="00F4240F"/>
    <w:rsid w:val="00F52875"/>
    <w:rsid w:val="00F536E0"/>
    <w:rsid w:val="00F5564D"/>
    <w:rsid w:val="00F60015"/>
    <w:rsid w:val="00F7448D"/>
    <w:rsid w:val="00F744C4"/>
    <w:rsid w:val="00F8307C"/>
    <w:rsid w:val="00F83148"/>
    <w:rsid w:val="00F91758"/>
    <w:rsid w:val="00F91E80"/>
    <w:rsid w:val="00F943E5"/>
    <w:rsid w:val="00F94902"/>
    <w:rsid w:val="00F961FA"/>
    <w:rsid w:val="00F97DA0"/>
    <w:rsid w:val="00FA0037"/>
    <w:rsid w:val="00FA31B3"/>
    <w:rsid w:val="00FA355A"/>
    <w:rsid w:val="00FA3BF6"/>
    <w:rsid w:val="00FA4B8D"/>
    <w:rsid w:val="00FB060E"/>
    <w:rsid w:val="00FB2CB8"/>
    <w:rsid w:val="00FB643C"/>
    <w:rsid w:val="00FC0CE3"/>
    <w:rsid w:val="00FC5D50"/>
    <w:rsid w:val="00FC7823"/>
    <w:rsid w:val="00FD2FEB"/>
    <w:rsid w:val="00FD3B63"/>
    <w:rsid w:val="00FD43B7"/>
    <w:rsid w:val="00FD5B92"/>
    <w:rsid w:val="00FD6FF0"/>
    <w:rsid w:val="00FE0FAE"/>
    <w:rsid w:val="00FE297F"/>
    <w:rsid w:val="00FF029E"/>
    <w:rsid w:val="00FF02DC"/>
    <w:rsid w:val="00FF6CCB"/>
    <w:rsid w:val="00FF6D85"/>
    <w:rsid w:val="761B545B"/>
    <w:rsid w:val="7F99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B837A7"/>
  <w15:docId w15:val="{B2C1F741-D416-485C-A39F-10B871E63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AD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E109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E270F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rFonts w:ascii="宋体"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link w:val="ac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c">
    <w:name w:val="普通(网站) 字符"/>
    <w:basedOn w:val="a0"/>
    <w:link w:val="ab"/>
    <w:uiPriority w:val="99"/>
    <w:rPr>
      <w:rFonts w:ascii="宋体" w:eastAsia="宋体" w:hAnsi="宋体" w:cs="宋体"/>
      <w:kern w:val="0"/>
      <w:sz w:val="24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宋体"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c"/>
    <w:link w:val="EndNoteBibliographyTitle"/>
    <w:rPr>
      <w:rFonts w:ascii="等线" w:eastAsia="等线" w:hAnsi="等线" w:cs="宋体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c"/>
    <w:link w:val="EndNoteBibliography"/>
    <w:qFormat/>
    <w:rPr>
      <w:rFonts w:ascii="等线" w:eastAsia="等线" w:hAnsi="等线" w:cs="宋体"/>
      <w:kern w:val="2"/>
      <w:sz w:val="24"/>
      <w:szCs w:val="22"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8C7395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8C7395"/>
    <w:rPr>
      <w:kern w:val="2"/>
      <w:sz w:val="21"/>
      <w:szCs w:val="22"/>
    </w:rPr>
  </w:style>
  <w:style w:type="character" w:customStyle="1" w:styleId="af">
    <w:name w:val="批注主题 字符"/>
    <w:basedOn w:val="a4"/>
    <w:link w:val="ae"/>
    <w:uiPriority w:val="99"/>
    <w:semiHidden/>
    <w:rsid w:val="008C7395"/>
    <w:rPr>
      <w:b/>
      <w:bCs/>
      <w:kern w:val="2"/>
      <w:sz w:val="21"/>
      <w:szCs w:val="22"/>
    </w:rPr>
  </w:style>
  <w:style w:type="character" w:customStyle="1" w:styleId="30">
    <w:name w:val="标题 3 字符"/>
    <w:basedOn w:val="a0"/>
    <w:link w:val="3"/>
    <w:uiPriority w:val="9"/>
    <w:rsid w:val="00E270F8"/>
    <w:rPr>
      <w:rFonts w:ascii="宋体" w:eastAsia="宋体" w:hAnsi="宋体" w:cs="宋体"/>
      <w:b/>
      <w:bCs/>
      <w:sz w:val="27"/>
      <w:szCs w:val="27"/>
    </w:rPr>
  </w:style>
  <w:style w:type="character" w:customStyle="1" w:styleId="skip">
    <w:name w:val="skip"/>
    <w:basedOn w:val="a0"/>
    <w:rsid w:val="00EF66EE"/>
  </w:style>
  <w:style w:type="character" w:styleId="af0">
    <w:name w:val="Hyperlink"/>
    <w:basedOn w:val="a0"/>
    <w:uiPriority w:val="99"/>
    <w:unhideWhenUsed/>
    <w:rsid w:val="00EF66EE"/>
    <w:rPr>
      <w:color w:val="0000FF"/>
      <w:u w:val="single"/>
    </w:rPr>
  </w:style>
  <w:style w:type="character" w:customStyle="1" w:styleId="apple-converted-space">
    <w:name w:val="apple-converted-space"/>
    <w:basedOn w:val="a0"/>
    <w:rsid w:val="00EF66EE"/>
  </w:style>
  <w:style w:type="character" w:customStyle="1" w:styleId="tran">
    <w:name w:val="tran"/>
    <w:basedOn w:val="a0"/>
    <w:rsid w:val="008C763C"/>
  </w:style>
  <w:style w:type="table" w:styleId="af1">
    <w:name w:val="Table Grid"/>
    <w:basedOn w:val="a1"/>
    <w:uiPriority w:val="39"/>
    <w:rsid w:val="006A7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C454EE"/>
  </w:style>
  <w:style w:type="paragraph" w:styleId="af2">
    <w:name w:val="List Paragraph"/>
    <w:basedOn w:val="a"/>
    <w:uiPriority w:val="99"/>
    <w:rsid w:val="00BB06DE"/>
    <w:pPr>
      <w:ind w:firstLineChars="200" w:firstLine="420"/>
    </w:pPr>
  </w:style>
  <w:style w:type="paragraph" w:customStyle="1" w:styleId="Default">
    <w:name w:val="Default"/>
    <w:rsid w:val="007542C0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sz w:val="24"/>
      <w:szCs w:val="24"/>
    </w:rPr>
  </w:style>
  <w:style w:type="character" w:customStyle="1" w:styleId="A20">
    <w:name w:val="A2"/>
    <w:uiPriority w:val="99"/>
    <w:rsid w:val="007542C0"/>
    <w:rPr>
      <w:rFonts w:cs="Times"/>
      <w:color w:val="000000"/>
      <w:sz w:val="18"/>
      <w:szCs w:val="18"/>
    </w:rPr>
  </w:style>
  <w:style w:type="character" w:customStyle="1" w:styleId="A10">
    <w:name w:val="A1"/>
    <w:uiPriority w:val="99"/>
    <w:rsid w:val="007542C0"/>
    <w:rPr>
      <w:rFonts w:cs="KPMELM+LucidaGrande"/>
      <w:color w:val="000000"/>
      <w:sz w:val="20"/>
      <w:szCs w:val="20"/>
    </w:rPr>
  </w:style>
  <w:style w:type="character" w:customStyle="1" w:styleId="A16">
    <w:name w:val="A16"/>
    <w:uiPriority w:val="99"/>
    <w:rsid w:val="007542C0"/>
    <w:rPr>
      <w:rFonts w:cs="KPMELM+LucidaGrande"/>
      <w:color w:val="000000"/>
      <w:sz w:val="11"/>
      <w:szCs w:val="11"/>
    </w:rPr>
  </w:style>
  <w:style w:type="character" w:customStyle="1" w:styleId="authors-list-item">
    <w:name w:val="authors-list-item"/>
    <w:basedOn w:val="a0"/>
    <w:rsid w:val="00373686"/>
  </w:style>
  <w:style w:type="character" w:customStyle="1" w:styleId="author-sup-separator">
    <w:name w:val="author-sup-separator"/>
    <w:basedOn w:val="a0"/>
    <w:rsid w:val="00373686"/>
  </w:style>
  <w:style w:type="character" w:customStyle="1" w:styleId="comma">
    <w:name w:val="comma"/>
    <w:basedOn w:val="a0"/>
    <w:rsid w:val="00373686"/>
  </w:style>
  <w:style w:type="character" w:customStyle="1" w:styleId="period">
    <w:name w:val="period"/>
    <w:basedOn w:val="a0"/>
    <w:rsid w:val="00373686"/>
  </w:style>
  <w:style w:type="character" w:customStyle="1" w:styleId="cit">
    <w:name w:val="cit"/>
    <w:basedOn w:val="a0"/>
    <w:rsid w:val="00373686"/>
  </w:style>
  <w:style w:type="character" w:customStyle="1" w:styleId="citation-doi">
    <w:name w:val="citation-doi"/>
    <w:basedOn w:val="a0"/>
    <w:rsid w:val="00373686"/>
  </w:style>
  <w:style w:type="character" w:customStyle="1" w:styleId="secondary-date">
    <w:name w:val="secondary-date"/>
    <w:basedOn w:val="a0"/>
    <w:rsid w:val="00373686"/>
  </w:style>
  <w:style w:type="character" w:styleId="af3">
    <w:name w:val="Unresolved Mention"/>
    <w:basedOn w:val="a0"/>
    <w:uiPriority w:val="99"/>
    <w:semiHidden/>
    <w:unhideWhenUsed/>
    <w:rsid w:val="00DD720E"/>
    <w:rPr>
      <w:color w:val="605E5C"/>
      <w:shd w:val="clear" w:color="auto" w:fill="E1DFDD"/>
    </w:rPr>
  </w:style>
  <w:style w:type="paragraph" w:styleId="af4">
    <w:name w:val="footnote text"/>
    <w:basedOn w:val="a"/>
    <w:link w:val="af5"/>
    <w:uiPriority w:val="99"/>
    <w:semiHidden/>
    <w:unhideWhenUsed/>
    <w:rsid w:val="001518B7"/>
    <w:pPr>
      <w:snapToGrid w:val="0"/>
      <w:jc w:val="left"/>
    </w:pPr>
    <w:rPr>
      <w:sz w:val="18"/>
      <w:szCs w:val="18"/>
    </w:rPr>
  </w:style>
  <w:style w:type="character" w:customStyle="1" w:styleId="af5">
    <w:name w:val="脚注文本 字符"/>
    <w:basedOn w:val="a0"/>
    <w:link w:val="af4"/>
    <w:uiPriority w:val="99"/>
    <w:semiHidden/>
    <w:rsid w:val="001518B7"/>
    <w:rPr>
      <w:kern w:val="2"/>
      <w:sz w:val="18"/>
      <w:szCs w:val="18"/>
    </w:rPr>
  </w:style>
  <w:style w:type="character" w:styleId="af6">
    <w:name w:val="footnote reference"/>
    <w:basedOn w:val="a0"/>
    <w:uiPriority w:val="99"/>
    <w:semiHidden/>
    <w:unhideWhenUsed/>
    <w:rsid w:val="001518B7"/>
    <w:rPr>
      <w:vertAlign w:val="superscript"/>
    </w:rPr>
  </w:style>
  <w:style w:type="character" w:styleId="af7">
    <w:name w:val="line number"/>
    <w:basedOn w:val="a0"/>
    <w:uiPriority w:val="99"/>
    <w:semiHidden/>
    <w:unhideWhenUsed/>
    <w:rsid w:val="001518B7"/>
  </w:style>
  <w:style w:type="character" w:customStyle="1" w:styleId="10">
    <w:name w:val="标题 1 字符"/>
    <w:basedOn w:val="a0"/>
    <w:link w:val="1"/>
    <w:uiPriority w:val="9"/>
    <w:rsid w:val="00EE109A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9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88095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203746456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49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6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4512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334576712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3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3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17113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381057662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5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D86A84B-59C4-4AF0-92EB-2BC746003F8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7</TotalTime>
  <Pages>3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sin163@163.com</dc:creator>
  <cp:lastModifiedBy>Van Joe</cp:lastModifiedBy>
  <cp:revision>1269</cp:revision>
  <dcterms:created xsi:type="dcterms:W3CDTF">2019-08-04T01:27:00Z</dcterms:created>
  <dcterms:modified xsi:type="dcterms:W3CDTF">2021-02-14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42</vt:lpwstr>
  </property>
</Properties>
</file>